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EE6DDB">
      <w:pPr>
        <w:spacing w:after="312" w:afterLines="1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Tables</w:t>
      </w:r>
    </w:p>
    <w:p w14:paraId="6BC9E227">
      <w:pPr>
        <w:jc w:val="center"/>
        <w:rPr>
          <w:rFonts w:hint="eastAsia" w:ascii="Times New Roman" w:hAnsi="Times New Roman" w:cs="Times New Roman"/>
          <w:sz w:val="20"/>
          <w:szCs w:val="20"/>
          <w:highlight w:val="yellow"/>
        </w:rPr>
      </w:pPr>
      <w:r>
        <w:rPr>
          <w:rFonts w:ascii="Times New Roman" w:hAnsi="Times New Roman" w:cs="Times New Roman"/>
          <w:sz w:val="20"/>
          <w:szCs w:val="20"/>
          <w:highlight w:val="yellow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  <w:highlight w:val="yellow"/>
        </w:rPr>
        <w:t>S1</w:t>
      </w:r>
      <w:r>
        <w:rPr>
          <w:rFonts w:ascii="Times New Roman" w:hAnsi="Times New Roman" w:cs="Times New Roman"/>
          <w:sz w:val="20"/>
          <w:szCs w:val="20"/>
          <w:highlight w:val="yellow"/>
        </w:rPr>
        <w:t>:</w:t>
      </w:r>
      <w:r>
        <w:rPr>
          <w:rFonts w:hint="eastAsia" w:ascii="Times New Roman" w:hAnsi="Times New Roman" w:cs="Times New Roman"/>
          <w:sz w:val="20"/>
          <w:szCs w:val="20"/>
          <w:highlight w:val="yellow"/>
        </w:rPr>
        <w:t xml:space="preserve"> Survey Questionnaire on Sun Exposure Hazards and Protection Measures</w:t>
      </w:r>
    </w:p>
    <w:p w14:paraId="536EF4BB">
      <w:pPr>
        <w:jc w:val="center"/>
        <w:rPr>
          <w:rFonts w:hint="eastAsia" w:ascii="Times New Roman" w:hAnsi="Times New Roman" w:cs="Times New Roman"/>
          <w:sz w:val="20"/>
          <w:szCs w:val="20"/>
          <w:highlight w:val="yellow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580"/>
        <w:gridCol w:w="3350"/>
        <w:gridCol w:w="4590"/>
      </w:tblGrid>
      <w:tr w14:paraId="14AA5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52" w:hRule="atLeast"/>
        </w:trPr>
        <w:tc>
          <w:tcPr>
            <w:tcW w:w="580" w:type="dxa"/>
            <w:tcBorders>
              <w:top w:val="single" w:color="auto" w:sz="4" w:space="0"/>
              <w:bottom w:val="single" w:color="auto" w:sz="4" w:space="0"/>
            </w:tcBorders>
          </w:tcPr>
          <w:p w14:paraId="51DAA75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No.</w:t>
            </w:r>
          </w:p>
        </w:tc>
        <w:tc>
          <w:tcPr>
            <w:tcW w:w="3350" w:type="dxa"/>
            <w:tcBorders>
              <w:top w:val="single" w:color="auto" w:sz="4" w:space="0"/>
              <w:bottom w:val="single" w:color="auto" w:sz="4" w:space="0"/>
            </w:tcBorders>
          </w:tcPr>
          <w:p w14:paraId="09F85973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Title</w:t>
            </w:r>
          </w:p>
        </w:tc>
        <w:tc>
          <w:tcPr>
            <w:tcW w:w="4590" w:type="dxa"/>
            <w:tcBorders>
              <w:top w:val="single" w:color="auto" w:sz="4" w:space="0"/>
              <w:bottom w:val="single" w:color="auto" w:sz="4" w:space="0"/>
            </w:tcBorders>
          </w:tcPr>
          <w:p w14:paraId="40D4ED19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Response</w:t>
            </w:r>
          </w:p>
        </w:tc>
      </w:tr>
      <w:tr w14:paraId="4CDA8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95" w:hRule="atLeast"/>
        </w:trPr>
        <w:tc>
          <w:tcPr>
            <w:tcW w:w="580" w:type="dxa"/>
            <w:tcBorders>
              <w:top w:val="single" w:color="auto" w:sz="4" w:space="0"/>
            </w:tcBorders>
          </w:tcPr>
          <w:p w14:paraId="1D57C212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1</w:t>
            </w:r>
          </w:p>
        </w:tc>
        <w:tc>
          <w:tcPr>
            <w:tcW w:w="3350" w:type="dxa"/>
            <w:tcBorders>
              <w:top w:val="single" w:color="auto" w:sz="4" w:space="0"/>
            </w:tcBorders>
            <w:vAlign w:val="center"/>
          </w:tcPr>
          <w:p w14:paraId="7C131666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Gender</w:t>
            </w:r>
          </w:p>
        </w:tc>
        <w:tc>
          <w:tcPr>
            <w:tcW w:w="4590" w:type="dxa"/>
            <w:tcBorders>
              <w:top w:val="single" w:color="auto" w:sz="4" w:space="0"/>
            </w:tcBorders>
          </w:tcPr>
          <w:p w14:paraId="3DF3A73C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□ Male □ Female</w:t>
            </w:r>
          </w:p>
        </w:tc>
      </w:tr>
      <w:tr w14:paraId="107D3C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96" w:hRule="atLeast"/>
        </w:trPr>
        <w:tc>
          <w:tcPr>
            <w:tcW w:w="580" w:type="dxa"/>
          </w:tcPr>
          <w:p w14:paraId="79CA9EC9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2</w:t>
            </w:r>
          </w:p>
        </w:tc>
        <w:tc>
          <w:tcPr>
            <w:tcW w:w="3350" w:type="dxa"/>
            <w:vAlign w:val="center"/>
          </w:tcPr>
          <w:p w14:paraId="2D951592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Age</w:t>
            </w:r>
          </w:p>
        </w:tc>
        <w:tc>
          <w:tcPr>
            <w:tcW w:w="4590" w:type="dxa"/>
          </w:tcPr>
          <w:p w14:paraId="45060097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______ years</w:t>
            </w:r>
          </w:p>
        </w:tc>
      </w:tr>
      <w:tr w14:paraId="76A1AA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0" w:type="dxa"/>
          </w:tcPr>
          <w:p w14:paraId="48C4BE07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3</w:t>
            </w:r>
          </w:p>
        </w:tc>
        <w:tc>
          <w:tcPr>
            <w:tcW w:w="3350" w:type="dxa"/>
            <w:vAlign w:val="center"/>
          </w:tcPr>
          <w:p w14:paraId="363B3326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Mobile phone number</w:t>
            </w:r>
          </w:p>
        </w:tc>
        <w:tc>
          <w:tcPr>
            <w:tcW w:w="4590" w:type="dxa"/>
          </w:tcPr>
          <w:p w14:paraId="6842A848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___________</w:t>
            </w:r>
          </w:p>
        </w:tc>
      </w:tr>
      <w:tr w14:paraId="3AD8A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0" w:type="dxa"/>
          </w:tcPr>
          <w:p w14:paraId="62F9FA89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4</w:t>
            </w:r>
          </w:p>
        </w:tc>
        <w:tc>
          <w:tcPr>
            <w:tcW w:w="3350" w:type="dxa"/>
            <w:vAlign w:val="center"/>
          </w:tcPr>
          <w:p w14:paraId="18B00424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Your occupatio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n</w:t>
            </w:r>
          </w:p>
        </w:tc>
        <w:tc>
          <w:tcPr>
            <w:tcW w:w="4590" w:type="dxa"/>
          </w:tcPr>
          <w:p w14:paraId="48BE23DE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□ Office worker □ Laborer □ Farmer □ Self-employed □ Retired □ Student / Non-residential Child</w:t>
            </w:r>
          </w:p>
        </w:tc>
      </w:tr>
      <w:tr w14:paraId="2CC66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0" w:type="dxa"/>
          </w:tcPr>
          <w:p w14:paraId="7257637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5</w:t>
            </w:r>
          </w:p>
        </w:tc>
        <w:tc>
          <w:tcPr>
            <w:tcW w:w="3350" w:type="dxa"/>
            <w:vAlign w:val="center"/>
          </w:tcPr>
          <w:p w14:paraId="0E4CD372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Place of residence</w:t>
            </w:r>
          </w:p>
        </w:tc>
        <w:tc>
          <w:tcPr>
            <w:tcW w:w="4590" w:type="dxa"/>
          </w:tcPr>
          <w:p w14:paraId="612D7526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 xml:space="preserve">□ Ning'er County □ Simao District □ Jinggu County □ Jinghong City </w:t>
            </w:r>
          </w:p>
          <w:p w14:paraId="75CB3FA3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□ Other (Please specify: ______)</w:t>
            </w:r>
          </w:p>
        </w:tc>
      </w:tr>
      <w:tr w14:paraId="5952B2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0" w:type="dxa"/>
          </w:tcPr>
          <w:p w14:paraId="04EB4674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6</w:t>
            </w:r>
          </w:p>
        </w:tc>
        <w:tc>
          <w:tcPr>
            <w:tcW w:w="3350" w:type="dxa"/>
            <w:vAlign w:val="center"/>
          </w:tcPr>
          <w:p w14:paraId="120F81B8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What are the main hazards of UV radiation to the human body? (Multiple choice)</w:t>
            </w:r>
          </w:p>
        </w:tc>
        <w:tc>
          <w:tcPr>
            <w:tcW w:w="4590" w:type="dxa"/>
          </w:tcPr>
          <w:p w14:paraId="3A8D33E5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eastAsia="zh-CN"/>
              </w:rPr>
              <w:t>□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 xml:space="preserve"> Skin tanning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eastAsia="zh-CN"/>
              </w:rPr>
              <w:t>□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 xml:space="preserve"> Skin aging □ Skin cancer □ Eye damage</w:t>
            </w:r>
          </w:p>
        </w:tc>
      </w:tr>
      <w:tr w14:paraId="410E3D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0" w:type="dxa"/>
            <w:tcBorders/>
            <w:shd w:val="clear"/>
            <w:vAlign w:val="top"/>
          </w:tcPr>
          <w:p w14:paraId="7607DD8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highlight w:val="yellow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3350" w:type="dxa"/>
            <w:tcBorders/>
            <w:vAlign w:val="center"/>
          </w:tcPr>
          <w:p w14:paraId="674E8B7D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Which type(s) of UV radiation cause(s) skin damage?</w:t>
            </w:r>
          </w:p>
        </w:tc>
        <w:tc>
          <w:tcPr>
            <w:tcW w:w="4590" w:type="dxa"/>
            <w:tcBorders/>
          </w:tcPr>
          <w:p w14:paraId="17FA20C2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□ UVA □ UVB □ UVA+UVB □ Don't know</w:t>
            </w:r>
          </w:p>
        </w:tc>
      </w:tr>
      <w:tr w14:paraId="01A7A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0" w:type="dxa"/>
            <w:tcBorders/>
            <w:shd w:val="clear" w:color="auto" w:fill="auto"/>
            <w:vAlign w:val="top"/>
          </w:tcPr>
          <w:p w14:paraId="51702DD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8</w:t>
            </w:r>
          </w:p>
        </w:tc>
        <w:tc>
          <w:tcPr>
            <w:tcW w:w="3350" w:type="dxa"/>
            <w:tcBorders/>
            <w:vAlign w:val="center"/>
          </w:tcPr>
          <w:p w14:paraId="5497216E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At which life stage do you believe sun protection should begin?</w:t>
            </w:r>
          </w:p>
        </w:tc>
        <w:tc>
          <w:tcPr>
            <w:tcW w:w="4590" w:type="dxa"/>
            <w:tcBorders/>
          </w:tcPr>
          <w:p w14:paraId="61AFC32B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eastAsia="zh-CN"/>
              </w:rPr>
              <w:t>□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 xml:space="preserve">Not necessary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 xml:space="preserve"> Childhood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eastAsia="zh-CN"/>
              </w:rPr>
              <w:t>□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Adolescence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eastAsia="zh-CN"/>
              </w:rPr>
              <w:t>□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 xml:space="preserve">Adulthood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eastAsia="zh-CN"/>
              </w:rPr>
              <w:t>□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Middle/Old age</w:t>
            </w:r>
          </w:p>
        </w:tc>
      </w:tr>
      <w:tr w14:paraId="50152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919" w:hRule="atLeast"/>
        </w:trPr>
        <w:tc>
          <w:tcPr>
            <w:tcW w:w="580" w:type="dxa"/>
            <w:tcBorders/>
            <w:shd w:val="clear" w:color="auto" w:fill="auto"/>
            <w:vAlign w:val="top"/>
          </w:tcPr>
          <w:p w14:paraId="19A50E2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9</w:t>
            </w:r>
          </w:p>
        </w:tc>
        <w:tc>
          <w:tcPr>
            <w:tcW w:w="3350" w:type="dxa"/>
            <w:tcBorders/>
            <w:vAlign w:val="center"/>
          </w:tcPr>
          <w:p w14:paraId="62926E03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In which seasons is sun protection necessary in your area of residence? (Multiple choice)</w:t>
            </w:r>
          </w:p>
        </w:tc>
        <w:tc>
          <w:tcPr>
            <w:tcW w:w="4590" w:type="dxa"/>
            <w:tcBorders/>
          </w:tcPr>
          <w:p w14:paraId="0BFD76FB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□ Spring □ Summer □ Autumn □ Winter □ Not necessary</w:t>
            </w:r>
          </w:p>
        </w:tc>
      </w:tr>
      <w:tr w14:paraId="03A393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0" w:type="dxa"/>
            <w:tcBorders/>
            <w:shd w:val="clear" w:color="auto" w:fill="auto"/>
            <w:vAlign w:val="top"/>
          </w:tcPr>
          <w:p w14:paraId="57AA756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10</w:t>
            </w:r>
          </w:p>
        </w:tc>
        <w:tc>
          <w:tcPr>
            <w:tcW w:w="3350" w:type="dxa"/>
            <w:tcBorders/>
            <w:vAlign w:val="center"/>
          </w:tcPr>
          <w:p w14:paraId="1326AF7F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What is your average daily cumulative sun exposure duration?</w:t>
            </w:r>
          </w:p>
        </w:tc>
        <w:tc>
          <w:tcPr>
            <w:tcW w:w="4590" w:type="dxa"/>
            <w:tcBorders/>
          </w:tcPr>
          <w:p w14:paraId="19ACDAB7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eastAsia="zh-CN"/>
              </w:rPr>
              <w:t>□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 xml:space="preserve">&lt;1 hou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 xml:space="preserve"> 1~2 hours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&gt;2 hours</w:t>
            </w:r>
          </w:p>
        </w:tc>
      </w:tr>
      <w:tr w14:paraId="4E986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96" w:hRule="atLeast"/>
        </w:trPr>
        <w:tc>
          <w:tcPr>
            <w:tcW w:w="580" w:type="dxa"/>
            <w:tcBorders/>
            <w:shd w:val="clear" w:color="auto" w:fill="auto"/>
            <w:vAlign w:val="top"/>
          </w:tcPr>
          <w:p w14:paraId="07E1507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11</w:t>
            </w:r>
          </w:p>
        </w:tc>
        <w:tc>
          <w:tcPr>
            <w:tcW w:w="3350" w:type="dxa"/>
            <w:tcBorders/>
            <w:vAlign w:val="center"/>
          </w:tcPr>
          <w:p w14:paraId="16219729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What are your main daily sun exposure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 xml:space="preserve"> time periods? (Multiple choice)</w:t>
            </w:r>
          </w:p>
        </w:tc>
        <w:tc>
          <w:tcPr>
            <w:tcW w:w="4590" w:type="dxa"/>
            <w:tcBorders/>
          </w:tcPr>
          <w:p w14:paraId="621F47F9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 xml:space="preserve"> □ 8:00 AM - 10:00 AM □ 10:00 AM - 4:00 PM □ 4:00 PM - 6:00 PM</w:t>
            </w:r>
          </w:p>
        </w:tc>
      </w:tr>
      <w:tr w14:paraId="58CFD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0" w:type="dxa"/>
            <w:tcBorders/>
            <w:shd w:val="clear" w:color="auto" w:fill="auto"/>
            <w:vAlign w:val="top"/>
          </w:tcPr>
          <w:p w14:paraId="61572CA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12</w:t>
            </w:r>
          </w:p>
        </w:tc>
        <w:tc>
          <w:tcPr>
            <w:tcW w:w="3350" w:type="dxa"/>
            <w:tcBorders/>
            <w:vAlign w:val="center"/>
          </w:tcPr>
          <w:p w14:paraId="40D956FD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How many times did you experience sunburn in the past year?</w:t>
            </w:r>
          </w:p>
        </w:tc>
        <w:tc>
          <w:tcPr>
            <w:tcW w:w="4590" w:type="dxa"/>
            <w:tcBorders/>
          </w:tcPr>
          <w:p w14:paraId="61A9AE8D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□ 0 times □ 1 time □ 2 times or more</w:t>
            </w:r>
          </w:p>
        </w:tc>
      </w:tr>
      <w:tr w14:paraId="1AE17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0" w:type="dxa"/>
            <w:tcBorders/>
            <w:shd w:val="clear" w:color="auto" w:fill="auto"/>
            <w:vAlign w:val="top"/>
          </w:tcPr>
          <w:p w14:paraId="5AA7229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13</w:t>
            </w:r>
          </w:p>
        </w:tc>
        <w:tc>
          <w:tcPr>
            <w:tcW w:w="3350" w:type="dxa"/>
            <w:tcBorders/>
            <w:vAlign w:val="center"/>
          </w:tcPr>
          <w:p w14:paraId="43249A32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Where did your sunburns primarily occur? (Multiple choice)</w:t>
            </w:r>
          </w:p>
        </w:tc>
        <w:tc>
          <w:tcPr>
            <w:tcW w:w="4590" w:type="dxa"/>
            <w:tcBorders/>
          </w:tcPr>
          <w:p w14:paraId="1E3FDE96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 xml:space="preserve"> □ Outdoor activities □ Swimming pool or beach □ Other (Please specify: ______)</w:t>
            </w:r>
          </w:p>
        </w:tc>
      </w:tr>
      <w:tr w14:paraId="551A9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0" w:type="dxa"/>
            <w:tcBorders/>
            <w:shd w:val="clear" w:color="auto" w:fill="auto"/>
            <w:vAlign w:val="top"/>
          </w:tcPr>
          <w:p w14:paraId="250B6B2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14</w:t>
            </w:r>
          </w:p>
        </w:tc>
        <w:tc>
          <w:tcPr>
            <w:tcW w:w="3350" w:type="dxa"/>
            <w:tcBorders/>
            <w:vAlign w:val="center"/>
          </w:tcPr>
          <w:p w14:paraId="39C69C25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How do you primarily treat sunburn?</w:t>
            </w:r>
          </w:p>
        </w:tc>
        <w:tc>
          <w:tcPr>
            <w:tcW w:w="4590" w:type="dxa"/>
            <w:tcBorders/>
          </w:tcPr>
          <w:p w14:paraId="272F5E89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 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□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 xml:space="preserve">No treatment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□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 xml:space="preserve">Self-apply topical cream/bought from pharmacy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 xml:space="preserve">Seek help from friends/parents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□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 xml:space="preserve">Hospital visit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□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 xml:space="preserve">Private clinic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□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Online consultation</w:t>
            </w:r>
          </w:p>
        </w:tc>
      </w:tr>
      <w:tr w14:paraId="53551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0" w:type="dxa"/>
            <w:tcBorders/>
            <w:shd w:val="clear" w:color="auto" w:fill="auto"/>
            <w:vAlign w:val="top"/>
          </w:tcPr>
          <w:p w14:paraId="086F352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15</w:t>
            </w:r>
          </w:p>
        </w:tc>
        <w:tc>
          <w:tcPr>
            <w:tcW w:w="3350" w:type="dxa"/>
            <w:tcBorders/>
            <w:vAlign w:val="center"/>
          </w:tcPr>
          <w:p w14:paraId="30FFBF3B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What sun protection measures do you routinely use? (Multiple choice)</w:t>
            </w:r>
          </w:p>
        </w:tc>
        <w:tc>
          <w:tcPr>
            <w:tcW w:w="4590" w:type="dxa"/>
            <w:tcBorders/>
          </w:tcPr>
          <w:p w14:paraId="04834A95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□ Use sunscreen □ Wear sun hat/Use umbrella □ Wear sun-protective mask □ Wear long sleeves/pants □ Stay in shade □ Wear sunglasses</w:t>
            </w:r>
          </w:p>
        </w:tc>
      </w:tr>
      <w:tr w14:paraId="10672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0" w:type="dxa"/>
            <w:tcBorders/>
            <w:shd w:val="clear" w:color="auto" w:fill="auto"/>
            <w:vAlign w:val="top"/>
          </w:tcPr>
          <w:p w14:paraId="33D37E3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16</w:t>
            </w:r>
          </w:p>
        </w:tc>
        <w:tc>
          <w:tcPr>
            <w:tcW w:w="3350" w:type="dxa"/>
            <w:tcBorders/>
            <w:vAlign w:val="center"/>
          </w:tcPr>
          <w:p w14:paraId="73308531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Do you understand the labeling on sunscreen products?</w:t>
            </w:r>
          </w:p>
        </w:tc>
        <w:tc>
          <w:tcPr>
            <w:tcW w:w="4590" w:type="dxa"/>
            <w:tcBorders/>
          </w:tcPr>
          <w:p w14:paraId="17307A8A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□ Understand □ Partially understand □ Do not understand</w:t>
            </w:r>
          </w:p>
        </w:tc>
      </w:tr>
      <w:tr w14:paraId="35556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0" w:type="dxa"/>
            <w:tcBorders/>
            <w:shd w:val="clear" w:color="auto" w:fill="auto"/>
            <w:vAlign w:val="top"/>
          </w:tcPr>
          <w:p w14:paraId="20B58EE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17</w:t>
            </w:r>
          </w:p>
        </w:tc>
        <w:tc>
          <w:tcPr>
            <w:tcW w:w="3350" w:type="dxa"/>
            <w:tcBorders/>
            <w:vAlign w:val="center"/>
          </w:tcPr>
          <w:p w14:paraId="7B829844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How long before going outdoors do you typically apply sunscreen?</w:t>
            </w:r>
          </w:p>
        </w:tc>
        <w:tc>
          <w:tcPr>
            <w:tcW w:w="4590" w:type="dxa"/>
            <w:tcBorders/>
          </w:tcPr>
          <w:p w14:paraId="25842CF1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□ Immediately before going out □ 15-30 minutes before going out □ Never apply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□ Reapply every 3-4 hours □ Reapply after sweating</w:t>
            </w:r>
          </w:p>
        </w:tc>
      </w:tr>
      <w:tr w14:paraId="6B005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0" w:type="dxa"/>
            <w:tcBorders/>
            <w:shd w:val="clear"/>
            <w:vAlign w:val="top"/>
          </w:tcPr>
          <w:p w14:paraId="4A70968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18</w:t>
            </w:r>
          </w:p>
        </w:tc>
        <w:tc>
          <w:tcPr>
            <w:tcW w:w="3350" w:type="dxa"/>
            <w:tcBorders/>
            <w:vAlign w:val="center"/>
          </w:tcPr>
          <w:p w14:paraId="7E27D31D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. Which special environments require UV protection? (Multiple choice)</w:t>
            </w:r>
          </w:p>
        </w:tc>
        <w:tc>
          <w:tcPr>
            <w:tcW w:w="4590" w:type="dxa"/>
            <w:tcBorders/>
          </w:tcPr>
          <w:p w14:paraId="12BB5FD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□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 xml:space="preserve">Cloudy days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□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 xml:space="preserve">Indoors </w:t>
            </w:r>
          </w:p>
          <w:p w14:paraId="3E28484A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eastAsia="zh-CN"/>
              </w:rPr>
              <w:t>□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 xml:space="preserve">Snowy areas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□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Seaside</w:t>
            </w:r>
          </w:p>
        </w:tc>
      </w:tr>
      <w:tr w14:paraId="5FEAE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80" w:type="dxa"/>
            <w:tcBorders/>
          </w:tcPr>
          <w:p w14:paraId="504EF49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>19</w:t>
            </w:r>
          </w:p>
        </w:tc>
        <w:tc>
          <w:tcPr>
            <w:tcW w:w="3350" w:type="dxa"/>
            <w:tcBorders/>
            <w:vAlign w:val="center"/>
          </w:tcPr>
          <w:p w14:paraId="5715EA0B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Through which channels do you acquire knowledge about sun protection? (Multiple choice)</w:t>
            </w:r>
          </w:p>
        </w:tc>
        <w:tc>
          <w:tcPr>
            <w:tcW w:w="4590" w:type="dxa"/>
            <w:tcBorders/>
          </w:tcPr>
          <w:p w14:paraId="3D01C7A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□ Internet □ TV/Newspapers/Magazines □ Doctor □ School □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  <w:t>Colleagues/Classmates/Parents</w:t>
            </w:r>
          </w:p>
        </w:tc>
      </w:tr>
    </w:tbl>
    <w:p w14:paraId="7310C73F">
      <w:pPr>
        <w:jc w:val="center"/>
        <w:rPr>
          <w:rFonts w:hint="eastAsia" w:ascii="Times New Roman" w:hAnsi="Times New Roman" w:cs="Times New Roman"/>
          <w:sz w:val="20"/>
          <w:szCs w:val="20"/>
          <w:highlight w:val="yellow"/>
        </w:rPr>
      </w:pPr>
    </w:p>
    <w:p w14:paraId="26D9FD5B">
      <w:pPr>
        <w:jc w:val="center"/>
        <w:rPr>
          <w:rFonts w:hint="eastAsia" w:ascii="Times New Roman" w:hAnsi="Times New Roman" w:cs="Times New Roman"/>
          <w:sz w:val="20"/>
          <w:szCs w:val="20"/>
          <w:highlight w:val="yellow"/>
        </w:rPr>
      </w:pPr>
    </w:p>
    <w:p w14:paraId="0B938305">
      <w:pPr>
        <w:jc w:val="center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</w:rPr>
        <w:t>S2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Demographics of Patients（N=14681）</w:t>
      </w:r>
    </w:p>
    <w:p w14:paraId="01ED058D">
      <w:pPr>
        <w:jc w:val="center"/>
        <w:rPr>
          <w:rFonts w:ascii="Times New Roman" w:hAnsi="Times New Roman" w:eastAsia="宋体" w:cs="Times New Roman"/>
          <w:sz w:val="20"/>
          <w:szCs w:val="20"/>
        </w:rPr>
      </w:pP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1134"/>
        <w:gridCol w:w="1304"/>
      </w:tblGrid>
      <w:tr w14:paraId="1CF721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8" w:type="dxa"/>
            <w:tcBorders>
              <w:bottom w:val="single" w:color="auto" w:sz="4" w:space="0"/>
            </w:tcBorders>
            <w:vAlign w:val="center"/>
          </w:tcPr>
          <w:p w14:paraId="5B8EEEA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Variable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 w14:paraId="1CD4B2C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</w:t>
            </w:r>
          </w:p>
        </w:tc>
        <w:tc>
          <w:tcPr>
            <w:tcW w:w="1304" w:type="dxa"/>
            <w:tcBorders>
              <w:bottom w:val="single" w:color="auto" w:sz="4" w:space="0"/>
            </w:tcBorders>
            <w:vAlign w:val="center"/>
          </w:tcPr>
          <w:p w14:paraId="0676CFE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%</w:t>
            </w:r>
          </w:p>
        </w:tc>
      </w:tr>
      <w:tr w14:paraId="2A5612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8" w:type="dxa"/>
            <w:tcBorders>
              <w:top w:val="single" w:color="auto" w:sz="4" w:space="0"/>
            </w:tcBorders>
          </w:tcPr>
          <w:p w14:paraId="2A568E13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ge，yrs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29F6F4F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4.1</w:t>
            </w:r>
          </w:p>
        </w:tc>
        <w:tc>
          <w:tcPr>
            <w:tcW w:w="1304" w:type="dxa"/>
            <w:tcBorders>
              <w:top w:val="single" w:color="auto" w:sz="4" w:space="0"/>
            </w:tcBorders>
          </w:tcPr>
          <w:p w14:paraId="18A767F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1.3</w:t>
            </w:r>
          </w:p>
        </w:tc>
      </w:tr>
      <w:tr w14:paraId="418A3F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8" w:type="dxa"/>
          </w:tcPr>
          <w:p w14:paraId="64426290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ender</w:t>
            </w:r>
          </w:p>
          <w:p w14:paraId="1C87CB4B">
            <w:pPr>
              <w:ind w:firstLine="400" w:firstLineChars="2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ale</w:t>
            </w:r>
          </w:p>
          <w:p w14:paraId="5DC3099B">
            <w:pPr>
              <w:ind w:firstLine="400" w:firstLineChars="2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</w:tcPr>
          <w:p w14:paraId="636016F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  <w:p w14:paraId="6C8D906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841</w:t>
            </w:r>
          </w:p>
          <w:p w14:paraId="211207D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840</w:t>
            </w:r>
          </w:p>
        </w:tc>
        <w:tc>
          <w:tcPr>
            <w:tcW w:w="1304" w:type="dxa"/>
          </w:tcPr>
          <w:p w14:paraId="36090BA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  <w:p w14:paraId="08A0192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6.6</w:t>
            </w:r>
          </w:p>
          <w:p w14:paraId="6577720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3.4</w:t>
            </w:r>
          </w:p>
        </w:tc>
      </w:tr>
      <w:tr w14:paraId="7500CE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8" w:type="dxa"/>
          </w:tcPr>
          <w:p w14:paraId="04B085A7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Ethnicity</w:t>
            </w:r>
          </w:p>
          <w:p w14:paraId="5C73DD5C">
            <w:pPr>
              <w:ind w:firstLine="400" w:firstLineChars="2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an</w:t>
            </w:r>
          </w:p>
          <w:p w14:paraId="77CB4EAE">
            <w:pPr>
              <w:ind w:firstLine="400" w:firstLineChars="2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thers</w:t>
            </w:r>
          </w:p>
        </w:tc>
        <w:tc>
          <w:tcPr>
            <w:tcW w:w="1134" w:type="dxa"/>
          </w:tcPr>
          <w:p w14:paraId="6C453DA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  <w:p w14:paraId="4AA9219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247</w:t>
            </w:r>
          </w:p>
          <w:p w14:paraId="16D823B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434</w:t>
            </w:r>
          </w:p>
        </w:tc>
        <w:tc>
          <w:tcPr>
            <w:tcW w:w="1304" w:type="dxa"/>
          </w:tcPr>
          <w:p w14:paraId="5A0E8543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  <w:p w14:paraId="2B14005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6.2</w:t>
            </w:r>
          </w:p>
          <w:p w14:paraId="0CEF576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3.8</w:t>
            </w:r>
          </w:p>
        </w:tc>
      </w:tr>
      <w:tr w14:paraId="390314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8" w:type="dxa"/>
          </w:tcPr>
          <w:p w14:paraId="78A69537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Visit Type</w:t>
            </w:r>
          </w:p>
          <w:p w14:paraId="54F47656">
            <w:pPr>
              <w:ind w:firstLine="400" w:firstLineChars="2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irst Visit</w:t>
            </w:r>
          </w:p>
          <w:p w14:paraId="0048ED66">
            <w:pPr>
              <w:ind w:firstLine="400" w:firstLineChars="2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llow-up Visit</w:t>
            </w:r>
          </w:p>
        </w:tc>
        <w:tc>
          <w:tcPr>
            <w:tcW w:w="1134" w:type="dxa"/>
          </w:tcPr>
          <w:p w14:paraId="50D23A8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  <w:p w14:paraId="3DE1158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973</w:t>
            </w:r>
          </w:p>
          <w:p w14:paraId="59C601A3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08</w:t>
            </w:r>
          </w:p>
        </w:tc>
        <w:tc>
          <w:tcPr>
            <w:tcW w:w="1304" w:type="dxa"/>
          </w:tcPr>
          <w:p w14:paraId="7D47968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  <w:p w14:paraId="552D654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1.6</w:t>
            </w:r>
          </w:p>
          <w:p w14:paraId="7796BD3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8.4</w:t>
            </w:r>
          </w:p>
        </w:tc>
      </w:tr>
      <w:tr w14:paraId="129B5D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8" w:type="dxa"/>
          </w:tcPr>
          <w:p w14:paraId="1709349C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ast Medical History</w:t>
            </w:r>
          </w:p>
          <w:p w14:paraId="3A46AFEB">
            <w:pPr>
              <w:ind w:firstLine="400" w:firstLineChars="2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Yes</w:t>
            </w:r>
          </w:p>
          <w:p w14:paraId="20EC3BEF">
            <w:pPr>
              <w:ind w:firstLine="400" w:firstLineChars="2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516A681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  <w:p w14:paraId="1DF0FD1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092</w:t>
            </w:r>
          </w:p>
          <w:p w14:paraId="6C66DB1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589</w:t>
            </w:r>
          </w:p>
        </w:tc>
        <w:tc>
          <w:tcPr>
            <w:tcW w:w="1304" w:type="dxa"/>
          </w:tcPr>
          <w:p w14:paraId="47F382B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  <w:p w14:paraId="25EAD57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1.1</w:t>
            </w:r>
          </w:p>
          <w:p w14:paraId="43DD54E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8.9</w:t>
            </w:r>
          </w:p>
        </w:tc>
      </w:tr>
      <w:tr w14:paraId="3CDB05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8" w:type="dxa"/>
          </w:tcPr>
          <w:p w14:paraId="3A42CF92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onth of Visit</w:t>
            </w:r>
          </w:p>
          <w:p w14:paraId="6213BFCE">
            <w:pPr>
              <w:ind w:firstLine="400" w:firstLineChars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Jan.-Mar.</w:t>
            </w:r>
          </w:p>
          <w:p w14:paraId="518926F8">
            <w:pPr>
              <w:ind w:firstLine="400" w:firstLineChars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pr.-Jun.</w:t>
            </w:r>
          </w:p>
          <w:p w14:paraId="50D1BA82">
            <w:pPr>
              <w:ind w:firstLine="400" w:firstLineChars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Jul.-Sep.</w:t>
            </w:r>
          </w:p>
          <w:p w14:paraId="165D2150">
            <w:pPr>
              <w:ind w:firstLine="400" w:firstLineChars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ct.-Dec.</w:t>
            </w:r>
          </w:p>
        </w:tc>
        <w:tc>
          <w:tcPr>
            <w:tcW w:w="1134" w:type="dxa"/>
          </w:tcPr>
          <w:p w14:paraId="46CE546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  <w:p w14:paraId="1F58123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263</w:t>
            </w:r>
          </w:p>
          <w:p w14:paraId="5D7D2AD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601</w:t>
            </w:r>
          </w:p>
          <w:p w14:paraId="0CC57E4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241</w:t>
            </w:r>
          </w:p>
          <w:p w14:paraId="694C1DB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76</w:t>
            </w:r>
          </w:p>
        </w:tc>
        <w:tc>
          <w:tcPr>
            <w:tcW w:w="1304" w:type="dxa"/>
          </w:tcPr>
          <w:p w14:paraId="1FB71D2B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  <w:p w14:paraId="218D8562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9.0</w:t>
            </w:r>
          </w:p>
          <w:p w14:paraId="3695C7E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1.3</w:t>
            </w:r>
          </w:p>
          <w:p w14:paraId="25208AC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.1</w:t>
            </w:r>
          </w:p>
          <w:p w14:paraId="2086728F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.6</w:t>
            </w:r>
          </w:p>
        </w:tc>
      </w:tr>
    </w:tbl>
    <w:p w14:paraId="2D12027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FDFF57B">
      <w:pPr>
        <w:rPr>
          <w:rFonts w:ascii="Times New Roman" w:hAnsi="Times New Roman" w:cs="Times New Roman"/>
          <w:sz w:val="20"/>
          <w:szCs w:val="20"/>
        </w:rPr>
      </w:pPr>
    </w:p>
    <w:p w14:paraId="24A3565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</w:rPr>
        <w:t>S2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ocio-demographic characteristics of the participants (N=526)</w:t>
      </w:r>
    </w:p>
    <w:p w14:paraId="426889BC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1"/>
        <w:gridCol w:w="850"/>
        <w:gridCol w:w="850"/>
        <w:gridCol w:w="566"/>
        <w:gridCol w:w="559"/>
      </w:tblGrid>
      <w:tr w14:paraId="6B26C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35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50F2B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Variable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886733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C7E72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97BFA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position w:val="-4"/>
                <w:sz w:val="20"/>
                <w:szCs w:val="20"/>
              </w:rPr>
              <w:object>
                <v:shape id="_x0000_i1025" o:spt="75" type="#_x0000_t75" style="height:15.85pt;width:14.15pt;" o:ole="t" filled="f" o:preferrelative="t" stroked="f" coordsize="21600,21600">
                  <v:path/>
                  <v:fill on="f" focussize="0,0"/>
                  <v:stroke on="f" joinstyle="miter"/>
                  <v:imagedata r:id="rId6" o:title=""/>
                  <o:lock v:ext="edit" aspectratio="t"/>
                  <w10:wrap type="none"/>
                  <w10:anchorlock/>
                </v:shape>
                <o:OLEObject Type="Embed" ProgID="Equation.KSEE3" ShapeID="_x0000_i1025" DrawAspect="Content" ObjectID="_1468075725" r:id="rId5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4C780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SD</w:t>
            </w:r>
          </w:p>
        </w:tc>
      </w:tr>
      <w:tr w14:paraId="54077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1" w:type="dxa"/>
            <w:tcBorders>
              <w:top w:val="single" w:color="auto" w:sz="4" w:space="0"/>
            </w:tcBorders>
          </w:tcPr>
          <w:p w14:paraId="2B14A99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ender</w:t>
            </w:r>
          </w:p>
          <w:p w14:paraId="5A3A6242">
            <w:pPr>
              <w:ind w:firstLine="400" w:firstLineChars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ale</w:t>
            </w:r>
          </w:p>
          <w:p w14:paraId="55C80F5F">
            <w:pPr>
              <w:ind w:firstLine="400" w:firstLineChars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emale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 w14:paraId="3010B99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  <w:p w14:paraId="22BA50A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46</w:t>
            </w:r>
          </w:p>
          <w:p w14:paraId="589584D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80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 w14:paraId="2B90982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  <w:p w14:paraId="5479354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.8</w:t>
            </w:r>
          </w:p>
          <w:p w14:paraId="73F701D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2.2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B63B83D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E7887F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06FD7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1" w:type="dxa"/>
          </w:tcPr>
          <w:p w14:paraId="3DD95679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ge，yrs</w:t>
            </w:r>
          </w:p>
        </w:tc>
        <w:tc>
          <w:tcPr>
            <w:tcW w:w="850" w:type="dxa"/>
          </w:tcPr>
          <w:p w14:paraId="75987FD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538A1A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B0535E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5.9</w:t>
            </w:r>
          </w:p>
        </w:tc>
        <w:tc>
          <w:tcPr>
            <w:tcW w:w="0" w:type="auto"/>
          </w:tcPr>
          <w:p w14:paraId="7530B3B8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.9</w:t>
            </w:r>
          </w:p>
        </w:tc>
      </w:tr>
      <w:tr w14:paraId="1315F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1" w:type="dxa"/>
          </w:tcPr>
          <w:p w14:paraId="6BA022FD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ccupation</w:t>
            </w:r>
          </w:p>
          <w:p w14:paraId="39314B23">
            <w:pPr>
              <w:ind w:firstLine="400" w:firstLineChars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lerk</w:t>
            </w:r>
          </w:p>
          <w:p w14:paraId="64F0F683">
            <w:pPr>
              <w:ind w:firstLine="400" w:firstLineChars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aborer</w:t>
            </w:r>
          </w:p>
          <w:p w14:paraId="7A14E7A1">
            <w:pPr>
              <w:ind w:firstLine="400" w:firstLineChars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armer</w:t>
            </w:r>
          </w:p>
          <w:p w14:paraId="542786AD">
            <w:pPr>
              <w:ind w:firstLine="400" w:firstLineChars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reelancer </w:t>
            </w:r>
          </w:p>
          <w:p w14:paraId="2AE28B04">
            <w:pPr>
              <w:ind w:firstLine="400" w:firstLineChars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tired</w:t>
            </w:r>
          </w:p>
          <w:p w14:paraId="02EBA1C3">
            <w:pPr>
              <w:ind w:firstLine="400" w:firstLineChars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tudent/Homestay Child</w:t>
            </w:r>
          </w:p>
          <w:p w14:paraId="188630F7">
            <w:pPr>
              <w:ind w:firstLine="400" w:firstLineChars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pecialist</w:t>
            </w:r>
          </w:p>
          <w:p w14:paraId="2FA172E3">
            <w:pPr>
              <w:ind w:firstLine="400" w:firstLineChars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ealthcare Worker</w:t>
            </w:r>
          </w:p>
          <w:p w14:paraId="01E66B5C">
            <w:pPr>
              <w:ind w:firstLine="400" w:firstLineChars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Civil Servant </w:t>
            </w:r>
          </w:p>
        </w:tc>
        <w:tc>
          <w:tcPr>
            <w:tcW w:w="850" w:type="dxa"/>
          </w:tcPr>
          <w:p w14:paraId="2EEDFB1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  <w:p w14:paraId="73EC112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4</w:t>
            </w:r>
          </w:p>
          <w:p w14:paraId="45DF1DD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8</w:t>
            </w:r>
          </w:p>
          <w:p w14:paraId="425E799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6</w:t>
            </w:r>
          </w:p>
          <w:p w14:paraId="5C4CD7B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0</w:t>
            </w:r>
          </w:p>
          <w:p w14:paraId="038F0B6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</w:t>
            </w:r>
          </w:p>
          <w:p w14:paraId="6C9872E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6</w:t>
            </w:r>
          </w:p>
          <w:p w14:paraId="4F6537A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7</w:t>
            </w:r>
          </w:p>
          <w:p w14:paraId="4451AB9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64</w:t>
            </w:r>
          </w:p>
          <w:p w14:paraId="0F28394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3071B6F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  <w:p w14:paraId="2A0034D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4</w:t>
            </w:r>
          </w:p>
          <w:p w14:paraId="3D75E5C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4</w:t>
            </w:r>
          </w:p>
          <w:p w14:paraId="400A43D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8.3</w:t>
            </w:r>
          </w:p>
          <w:p w14:paraId="1427E4F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5.2</w:t>
            </w:r>
          </w:p>
          <w:p w14:paraId="2B5C943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5</w:t>
            </w:r>
          </w:p>
          <w:p w14:paraId="7C0921A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7</w:t>
            </w:r>
          </w:p>
          <w:p w14:paraId="7201659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.8</w:t>
            </w:r>
          </w:p>
          <w:p w14:paraId="6AC1284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1.2</w:t>
            </w:r>
          </w:p>
          <w:p w14:paraId="5C59040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</w:tcPr>
          <w:p w14:paraId="22EDA872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B3244D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57949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1" w:type="dxa"/>
            <w:tcBorders>
              <w:bottom w:val="single" w:color="auto" w:sz="4" w:space="0"/>
            </w:tcBorders>
          </w:tcPr>
          <w:p w14:paraId="2C7604F7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lace of Residence</w:t>
            </w:r>
          </w:p>
          <w:p w14:paraId="6B10F723">
            <w:pPr>
              <w:ind w:firstLine="400" w:firstLineChars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inger District</w:t>
            </w:r>
          </w:p>
          <w:p w14:paraId="112E7CF5">
            <w:pPr>
              <w:ind w:firstLine="400" w:firstLineChars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imao District</w:t>
            </w:r>
          </w:p>
          <w:p w14:paraId="2C4AA8F9">
            <w:pPr>
              <w:ind w:firstLine="400" w:firstLineChars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Jinggu District</w:t>
            </w:r>
          </w:p>
          <w:p w14:paraId="77ED7DAD">
            <w:pPr>
              <w:ind w:firstLine="400" w:firstLineChars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Jinghong City</w:t>
            </w:r>
          </w:p>
          <w:p w14:paraId="4D7F366B">
            <w:pPr>
              <w:ind w:firstLine="400" w:firstLineChars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ther district/City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 w14:paraId="3FD3BA9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  <w:p w14:paraId="2350067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73</w:t>
            </w:r>
          </w:p>
          <w:p w14:paraId="43DF155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</w:t>
            </w:r>
          </w:p>
          <w:p w14:paraId="54BF8EC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</w:t>
            </w:r>
          </w:p>
          <w:p w14:paraId="50035B8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  <w:p w14:paraId="270FEA3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 w14:paraId="42186A63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  <w:p w14:paraId="07AD1AB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9.9</w:t>
            </w:r>
          </w:p>
          <w:p w14:paraId="582C5BD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6</w:t>
            </w:r>
          </w:p>
          <w:p w14:paraId="0E7ACBA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5</w:t>
            </w:r>
          </w:p>
          <w:p w14:paraId="3689A35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</w:t>
            </w:r>
          </w:p>
          <w:p w14:paraId="7D7B134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71024BA8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1A7164F5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</w:tbl>
    <w:p w14:paraId="43DA66CC">
      <w:pPr>
        <w:rPr>
          <w:sz w:val="20"/>
          <w:szCs w:val="20"/>
        </w:rPr>
      </w:pPr>
    </w:p>
    <w:p w14:paraId="4BD83794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53CE4DA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</w:rPr>
        <w:t>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4</w:t>
      </w:r>
      <w:r>
        <w:rPr>
          <w:rFonts w:ascii="Times New Roman" w:hAnsi="Times New Roman" w:cs="Times New Roman"/>
          <w:sz w:val="20"/>
          <w:szCs w:val="20"/>
        </w:rPr>
        <w:t>: Comparison of ultraviolet protection knowledge scores among participants with different demographic characteristics</w:t>
      </w:r>
    </w:p>
    <w:p w14:paraId="22FC02B7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5"/>
        <w:tblW w:w="515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2695"/>
        <w:gridCol w:w="2742"/>
        <w:gridCol w:w="1022"/>
        <w:gridCol w:w="1022"/>
      </w:tblGrid>
      <w:tr w14:paraId="5C47E5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6FDBC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Variable</w:t>
            </w:r>
          </w:p>
        </w:tc>
        <w:tc>
          <w:tcPr>
            <w:tcW w:w="153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C167A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roup</w:t>
            </w:r>
          </w:p>
        </w:tc>
        <w:tc>
          <w:tcPr>
            <w:tcW w:w="156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C0A69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core on Knowledge of Ultraviolet Protection</w:t>
            </w:r>
          </w:p>
        </w:tc>
        <w:tc>
          <w:tcPr>
            <w:tcW w:w="58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4089A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</w:t>
            </w:r>
          </w:p>
        </w:tc>
        <w:tc>
          <w:tcPr>
            <w:tcW w:w="58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BB153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 value</w:t>
            </w:r>
          </w:p>
        </w:tc>
      </w:tr>
      <w:tr w14:paraId="7EF904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852B5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ender</w:t>
            </w:r>
          </w:p>
        </w:tc>
        <w:tc>
          <w:tcPr>
            <w:tcW w:w="1534" w:type="pct"/>
            <w:tcBorders>
              <w:top w:val="single" w:color="auto" w:sz="4" w:space="0"/>
              <w:bottom w:val="single" w:color="auto" w:sz="4" w:space="0"/>
            </w:tcBorders>
          </w:tcPr>
          <w:p w14:paraId="53880DA4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ale</w:t>
            </w:r>
          </w:p>
          <w:p w14:paraId="0408556E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emale</w:t>
            </w:r>
          </w:p>
        </w:tc>
        <w:tc>
          <w:tcPr>
            <w:tcW w:w="1561" w:type="pct"/>
            <w:tcBorders>
              <w:top w:val="single" w:color="auto" w:sz="4" w:space="0"/>
            </w:tcBorders>
          </w:tcPr>
          <w:p w14:paraId="7F89ADA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73（1.41）</w:t>
            </w:r>
          </w:p>
          <w:p w14:paraId="2F25CBA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59（1.69）</w:t>
            </w:r>
          </w:p>
        </w:tc>
        <w:tc>
          <w:tcPr>
            <w:tcW w:w="582" w:type="pct"/>
            <w:tcBorders>
              <w:top w:val="single" w:color="auto" w:sz="4" w:space="0"/>
            </w:tcBorders>
            <w:vAlign w:val="center"/>
          </w:tcPr>
          <w:p w14:paraId="07D2FFB3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9.863</w:t>
            </w:r>
          </w:p>
        </w:tc>
        <w:tc>
          <w:tcPr>
            <w:tcW w:w="582" w:type="pct"/>
            <w:tcBorders>
              <w:top w:val="single" w:color="auto" w:sz="4" w:space="0"/>
            </w:tcBorders>
            <w:vAlign w:val="center"/>
          </w:tcPr>
          <w:p w14:paraId="10939724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14:paraId="26F407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62B0A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ge</w:t>
            </w:r>
          </w:p>
        </w:tc>
        <w:tc>
          <w:tcPr>
            <w:tcW w:w="1534" w:type="pct"/>
            <w:tcBorders>
              <w:top w:val="single" w:color="auto" w:sz="4" w:space="0"/>
              <w:bottom w:val="single" w:color="auto" w:sz="4" w:space="0"/>
            </w:tcBorders>
          </w:tcPr>
          <w:p w14:paraId="22E4FDC3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35</w:t>
            </w:r>
          </w:p>
          <w:p w14:paraId="019D89F9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5-55</w:t>
            </w:r>
          </w:p>
          <w:p w14:paraId="0E9BCDE2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＞55</w:t>
            </w:r>
          </w:p>
        </w:tc>
        <w:tc>
          <w:tcPr>
            <w:tcW w:w="1561" w:type="pct"/>
          </w:tcPr>
          <w:p w14:paraId="6E022DE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56（1.63）</w:t>
            </w:r>
          </w:p>
          <w:p w14:paraId="403D2A2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27（1.68）</w:t>
            </w:r>
          </w:p>
          <w:p w14:paraId="4D942AF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19（1.201</w:t>
            </w:r>
          </w:p>
        </w:tc>
        <w:tc>
          <w:tcPr>
            <w:tcW w:w="582" w:type="pct"/>
            <w:vAlign w:val="center"/>
          </w:tcPr>
          <w:p w14:paraId="1B1112F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810</w:t>
            </w:r>
          </w:p>
        </w:tc>
        <w:tc>
          <w:tcPr>
            <w:tcW w:w="582" w:type="pct"/>
            <w:vAlign w:val="center"/>
          </w:tcPr>
          <w:p w14:paraId="53F3B577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14:paraId="6F8072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0" w:hRule="atLeast"/>
        </w:trPr>
        <w:tc>
          <w:tcPr>
            <w:tcW w:w="73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83147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ccupation</w:t>
            </w:r>
          </w:p>
          <w:p w14:paraId="0AE8743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34" w:type="pct"/>
            <w:tcBorders>
              <w:top w:val="single" w:color="auto" w:sz="4" w:space="0"/>
              <w:bottom w:val="single" w:color="auto" w:sz="4" w:space="0"/>
            </w:tcBorders>
          </w:tcPr>
          <w:p w14:paraId="5C1ED366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lerk</w:t>
            </w:r>
          </w:p>
          <w:p w14:paraId="39257D97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aborer</w:t>
            </w:r>
          </w:p>
          <w:p w14:paraId="6B740943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armer</w:t>
            </w:r>
          </w:p>
          <w:p w14:paraId="65F63240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reelancer </w:t>
            </w:r>
          </w:p>
          <w:p w14:paraId="6B36CEE0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tired</w:t>
            </w:r>
          </w:p>
          <w:p w14:paraId="22C7A905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tudent/Homestay Child</w:t>
            </w:r>
          </w:p>
          <w:p w14:paraId="66B4CF9B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pecialist</w:t>
            </w:r>
          </w:p>
          <w:p w14:paraId="0ADE56BF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ealthcare Worker</w:t>
            </w:r>
          </w:p>
          <w:p w14:paraId="14D4A31B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Civil Servant </w:t>
            </w:r>
          </w:p>
        </w:tc>
        <w:tc>
          <w:tcPr>
            <w:tcW w:w="1561" w:type="pct"/>
            <w:vAlign w:val="center"/>
          </w:tcPr>
          <w:p w14:paraId="5231676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61（1.67）</w:t>
            </w:r>
          </w:p>
          <w:p w14:paraId="5ECF620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78（1.26）</w:t>
            </w:r>
          </w:p>
          <w:p w14:paraId="1761BAC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4（1.11）</w:t>
            </w:r>
          </w:p>
          <w:p w14:paraId="7866A52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61（1.23）</w:t>
            </w:r>
          </w:p>
          <w:p w14:paraId="2345877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69（0.63）</w:t>
            </w:r>
          </w:p>
          <w:p w14:paraId="03BA503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57（1.53）</w:t>
            </w:r>
          </w:p>
          <w:p w14:paraId="2DCF806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30（1.50）</w:t>
            </w:r>
          </w:p>
          <w:p w14:paraId="26F19E5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47（1.29）</w:t>
            </w:r>
          </w:p>
          <w:p w14:paraId="5302C91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00（1.20）</w:t>
            </w:r>
          </w:p>
        </w:tc>
        <w:tc>
          <w:tcPr>
            <w:tcW w:w="582" w:type="pct"/>
            <w:vAlign w:val="center"/>
          </w:tcPr>
          <w:p w14:paraId="0010621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8.710</w:t>
            </w:r>
          </w:p>
        </w:tc>
        <w:tc>
          <w:tcPr>
            <w:tcW w:w="582" w:type="pct"/>
            <w:vAlign w:val="center"/>
          </w:tcPr>
          <w:p w14:paraId="71FBA168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14:paraId="16538F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pct"/>
            <w:tcBorders>
              <w:top w:val="single" w:color="auto" w:sz="4" w:space="0"/>
            </w:tcBorders>
            <w:vAlign w:val="center"/>
          </w:tcPr>
          <w:p w14:paraId="3B863F0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lace of Residence</w:t>
            </w:r>
          </w:p>
        </w:tc>
        <w:tc>
          <w:tcPr>
            <w:tcW w:w="1534" w:type="pct"/>
            <w:tcBorders>
              <w:top w:val="single" w:color="auto" w:sz="4" w:space="0"/>
            </w:tcBorders>
          </w:tcPr>
          <w:p w14:paraId="3CA7FF08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inger District</w:t>
            </w:r>
          </w:p>
          <w:p w14:paraId="61397F41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imao District</w:t>
            </w:r>
          </w:p>
          <w:p w14:paraId="26A32D47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Jinggu District</w:t>
            </w:r>
          </w:p>
          <w:p w14:paraId="44B94941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Jinghong City</w:t>
            </w:r>
          </w:p>
          <w:p w14:paraId="7F7B6886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ther district/City</w:t>
            </w:r>
          </w:p>
        </w:tc>
        <w:tc>
          <w:tcPr>
            <w:tcW w:w="1561" w:type="pct"/>
          </w:tcPr>
          <w:p w14:paraId="4F35765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30（1.64）</w:t>
            </w:r>
          </w:p>
          <w:p w14:paraId="6C80828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96（1.73）</w:t>
            </w:r>
          </w:p>
          <w:p w14:paraId="24B2EDC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38（1.77）</w:t>
            </w:r>
          </w:p>
          <w:p w14:paraId="3139444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0（1.41）</w:t>
            </w:r>
          </w:p>
          <w:p w14:paraId="209CF2A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05（1.84）</w:t>
            </w:r>
          </w:p>
        </w:tc>
        <w:tc>
          <w:tcPr>
            <w:tcW w:w="582" w:type="pct"/>
            <w:vAlign w:val="center"/>
          </w:tcPr>
          <w:p w14:paraId="0523D2B3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115</w:t>
            </w:r>
          </w:p>
        </w:tc>
        <w:tc>
          <w:tcPr>
            <w:tcW w:w="582" w:type="pct"/>
            <w:vAlign w:val="center"/>
          </w:tcPr>
          <w:p w14:paraId="0F097220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78</w:t>
            </w:r>
          </w:p>
        </w:tc>
      </w:tr>
    </w:tbl>
    <w:p w14:paraId="3DA18AF7">
      <w:pPr>
        <w:rPr>
          <w:sz w:val="20"/>
          <w:szCs w:val="20"/>
        </w:rPr>
      </w:pPr>
    </w:p>
    <w:p w14:paraId="79B3CCC8">
      <w:pPr>
        <w:rPr>
          <w:sz w:val="20"/>
          <w:szCs w:val="20"/>
        </w:rPr>
      </w:pPr>
    </w:p>
    <w:p w14:paraId="6765A589">
      <w:pPr>
        <w:keepNext w:val="0"/>
        <w:keepLines w:val="0"/>
        <w:pageBreakBefore/>
        <w:widowControl w:val="0"/>
        <w:kinsoku/>
        <w:wordWrap/>
        <w:overflowPunct/>
        <w:topLinePunct w:val="0"/>
        <w:bidi w:val="0"/>
        <w:adjustRightInd/>
        <w:snapToGrid/>
        <w:jc w:val="center"/>
        <w:textAlignment w:val="auto"/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</w:rPr>
        <w:t xml:space="preserve">Table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S5</w:t>
      </w:r>
      <w:r>
        <w:rPr>
          <w:rFonts w:ascii="Times New Roman" w:hAnsi="Times New Roman" w:eastAsia="宋体" w:cs="Times New Roman"/>
          <w:sz w:val="22"/>
          <w:szCs w:val="22"/>
        </w:rPr>
        <w:t>: Performance on Objective Question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799"/>
        <w:gridCol w:w="1787"/>
      </w:tblGrid>
      <w:tr w14:paraId="531EC6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6" w:type="dxa"/>
            <w:tcBorders>
              <w:bottom w:val="single" w:color="auto" w:sz="4" w:space="0"/>
            </w:tcBorders>
            <w:vAlign w:val="center"/>
          </w:tcPr>
          <w:p w14:paraId="74E24E7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Item</w:t>
            </w:r>
          </w:p>
        </w:tc>
        <w:tc>
          <w:tcPr>
            <w:tcW w:w="2799" w:type="dxa"/>
            <w:tcBorders>
              <w:bottom w:val="single" w:color="auto" w:sz="4" w:space="0"/>
            </w:tcBorders>
            <w:vAlign w:val="center"/>
          </w:tcPr>
          <w:p w14:paraId="5DE6AF4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Number of Correct Answers,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n</w:t>
            </w:r>
          </w:p>
        </w:tc>
        <w:tc>
          <w:tcPr>
            <w:tcW w:w="1787" w:type="dxa"/>
            <w:tcBorders>
              <w:bottom w:val="single" w:color="auto" w:sz="4" w:space="0"/>
            </w:tcBorders>
            <w:vAlign w:val="center"/>
          </w:tcPr>
          <w:p w14:paraId="42343E3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orrect Rate,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%</w:t>
            </w:r>
          </w:p>
        </w:tc>
      </w:tr>
      <w:tr w14:paraId="119EEC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3936" w:type="dxa"/>
            <w:tcBorders>
              <w:top w:val="single" w:color="auto" w:sz="4" w:space="0"/>
            </w:tcBorders>
            <w:vAlign w:val="center"/>
          </w:tcPr>
          <w:p w14:paraId="04B416F8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in hazards of ultraviolet rays</w:t>
            </w:r>
          </w:p>
        </w:tc>
        <w:tc>
          <w:tcPr>
            <w:tcW w:w="2799" w:type="dxa"/>
            <w:tcBorders>
              <w:top w:val="single" w:color="auto" w:sz="4" w:space="0"/>
            </w:tcBorders>
            <w:vAlign w:val="center"/>
          </w:tcPr>
          <w:p w14:paraId="0663E62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28</w:t>
            </w:r>
          </w:p>
        </w:tc>
        <w:tc>
          <w:tcPr>
            <w:tcW w:w="1787" w:type="dxa"/>
            <w:tcBorders>
              <w:top w:val="single" w:color="auto" w:sz="4" w:space="0"/>
            </w:tcBorders>
            <w:vAlign w:val="center"/>
          </w:tcPr>
          <w:p w14:paraId="6E5A3EBC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3.4</w:t>
            </w:r>
          </w:p>
        </w:tc>
      </w:tr>
      <w:tr w14:paraId="5E225A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3936" w:type="dxa"/>
            <w:vAlign w:val="center"/>
          </w:tcPr>
          <w:p w14:paraId="5C75CC93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ltraviolet rays that damage the skin</w:t>
            </w:r>
          </w:p>
        </w:tc>
        <w:tc>
          <w:tcPr>
            <w:tcW w:w="2799" w:type="dxa"/>
            <w:vAlign w:val="center"/>
          </w:tcPr>
          <w:p w14:paraId="04D4058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97</w:t>
            </w:r>
          </w:p>
        </w:tc>
        <w:tc>
          <w:tcPr>
            <w:tcW w:w="1787" w:type="dxa"/>
            <w:vAlign w:val="center"/>
          </w:tcPr>
          <w:p w14:paraId="64143D52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37.5</w:t>
            </w:r>
          </w:p>
        </w:tc>
      </w:tr>
      <w:tr w14:paraId="1717A1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936" w:type="dxa"/>
            <w:vAlign w:val="center"/>
          </w:tcPr>
          <w:p w14:paraId="1BBE90AC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age of initiating sun protection</w:t>
            </w:r>
          </w:p>
        </w:tc>
        <w:tc>
          <w:tcPr>
            <w:tcW w:w="2799" w:type="dxa"/>
            <w:vAlign w:val="center"/>
          </w:tcPr>
          <w:p w14:paraId="3B16BC3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305</w:t>
            </w:r>
          </w:p>
        </w:tc>
        <w:tc>
          <w:tcPr>
            <w:tcW w:w="1787" w:type="dxa"/>
            <w:vAlign w:val="center"/>
          </w:tcPr>
          <w:p w14:paraId="4BC84DD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58.0</w:t>
            </w:r>
          </w:p>
        </w:tc>
      </w:tr>
      <w:tr w14:paraId="25D856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3936" w:type="dxa"/>
            <w:vAlign w:val="center"/>
          </w:tcPr>
          <w:p w14:paraId="77915487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easons requiring sun protection</w:t>
            </w:r>
          </w:p>
        </w:tc>
        <w:tc>
          <w:tcPr>
            <w:tcW w:w="2799" w:type="dxa"/>
            <w:vAlign w:val="center"/>
          </w:tcPr>
          <w:p w14:paraId="2BCCBF6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66</w:t>
            </w:r>
          </w:p>
        </w:tc>
        <w:tc>
          <w:tcPr>
            <w:tcW w:w="1787" w:type="dxa"/>
            <w:vAlign w:val="center"/>
          </w:tcPr>
          <w:p w14:paraId="65C3FDF2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50.6</w:t>
            </w:r>
          </w:p>
        </w:tc>
      </w:tr>
      <w:tr w14:paraId="09AFFA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936" w:type="dxa"/>
            <w:vAlign w:val="center"/>
          </w:tcPr>
          <w:p w14:paraId="27A09CE5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abit of applying sunscreen before going out</w:t>
            </w:r>
          </w:p>
        </w:tc>
        <w:tc>
          <w:tcPr>
            <w:tcW w:w="2799" w:type="dxa"/>
            <w:vAlign w:val="center"/>
          </w:tcPr>
          <w:p w14:paraId="49701F3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71</w:t>
            </w:r>
          </w:p>
        </w:tc>
        <w:tc>
          <w:tcPr>
            <w:tcW w:w="1787" w:type="dxa"/>
            <w:vAlign w:val="center"/>
          </w:tcPr>
          <w:p w14:paraId="359692A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32.5</w:t>
            </w:r>
          </w:p>
        </w:tc>
      </w:tr>
      <w:tr w14:paraId="5D4323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3936" w:type="dxa"/>
            <w:vAlign w:val="center"/>
          </w:tcPr>
          <w:p w14:paraId="3A777047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pecial environments requiring UV protection</w:t>
            </w:r>
          </w:p>
        </w:tc>
        <w:tc>
          <w:tcPr>
            <w:tcW w:w="2799" w:type="dxa"/>
            <w:vAlign w:val="center"/>
          </w:tcPr>
          <w:p w14:paraId="086A532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71</w:t>
            </w:r>
          </w:p>
        </w:tc>
        <w:tc>
          <w:tcPr>
            <w:tcW w:w="1787" w:type="dxa"/>
            <w:vAlign w:val="center"/>
          </w:tcPr>
          <w:p w14:paraId="24696EA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3.5</w:t>
            </w:r>
          </w:p>
        </w:tc>
      </w:tr>
    </w:tbl>
    <w:p w14:paraId="1EC0436E">
      <w:pPr>
        <w:rPr>
          <w:rFonts w:ascii="Times New Roman" w:hAnsi="Times New Roman" w:cs="Times New Roman"/>
          <w:sz w:val="22"/>
          <w:szCs w:val="22"/>
        </w:rPr>
      </w:pPr>
    </w:p>
    <w:p w14:paraId="14B77192">
      <w:pPr>
        <w:jc w:val="center"/>
        <w:rPr>
          <w:rFonts w:hint="eastAsia" w:ascii="Times New Roman" w:hAnsi="Times New Roman" w:cs="Times New Roman"/>
          <w:sz w:val="22"/>
          <w:szCs w:val="22"/>
        </w:rPr>
      </w:pPr>
    </w:p>
    <w:p w14:paraId="67CD658E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6</w:t>
      </w:r>
      <w:r>
        <w:rPr>
          <w:rFonts w:hint="eastAsia" w:ascii="Times New Roman" w:hAnsi="Times New Roman" w:cs="Times New Roman"/>
          <w:sz w:val="22"/>
          <w:szCs w:val="22"/>
        </w:rPr>
        <w:t>: Impact of Demographic Characteristics on the Score of Ultraviolet Protection Knowledge from Multiple Regression Analysi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391"/>
        <w:gridCol w:w="1704"/>
        <w:gridCol w:w="1704"/>
        <w:gridCol w:w="1704"/>
      </w:tblGrid>
      <w:tr w14:paraId="16FB8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807E61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Variables</w:t>
            </w:r>
          </w:p>
        </w:tc>
        <w:tc>
          <w:tcPr>
            <w:tcW w:w="13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47A679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β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C27F12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S.E.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813BCF0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9ED8A9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P value</w:t>
            </w:r>
          </w:p>
        </w:tc>
      </w:tr>
      <w:tr w14:paraId="254B1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E91375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onstant</w:t>
            </w:r>
          </w:p>
        </w:tc>
        <w:tc>
          <w:tcPr>
            <w:tcW w:w="13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0B1DE2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-0.266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F015C8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349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964FDE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-0.760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6957F6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447</w:t>
            </w:r>
          </w:p>
        </w:tc>
      </w:tr>
      <w:tr w14:paraId="0BCC32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3D38C0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ende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1F8FCC2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8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0AD38C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.14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B06CD0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5.87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117689F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14:paraId="6ACFE4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B70B07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g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07C2F6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-0.3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0B253F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10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80C91A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-2.88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E14DA07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0.004</w:t>
            </w:r>
          </w:p>
        </w:tc>
      </w:tr>
      <w:tr w14:paraId="44737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178F99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Occupatio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A81AC1C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27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B2A304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0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026791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.76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4269D22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14:paraId="378EB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19285A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Place of residents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4AAB8B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157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0E1B51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078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AEE025C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.025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26C7912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0.043</w:t>
            </w:r>
          </w:p>
        </w:tc>
      </w:tr>
    </w:tbl>
    <w:p w14:paraId="458FC9BF">
      <w:pPr>
        <w:rPr>
          <w:rFonts w:ascii="Times New Roman" w:hAnsi="Times New Roman" w:cs="Times New Roman"/>
          <w:sz w:val="22"/>
          <w:szCs w:val="22"/>
        </w:rPr>
      </w:pPr>
    </w:p>
    <w:p w14:paraId="70766FBB">
      <w:pPr>
        <w:rPr>
          <w:rFonts w:ascii="Times New Roman" w:hAnsi="Times New Roman" w:cs="Times New Roman"/>
          <w:sz w:val="22"/>
          <w:szCs w:val="22"/>
        </w:rPr>
      </w:pPr>
    </w:p>
    <w:p w14:paraId="7417E3C4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7</w:t>
      </w:r>
      <w:r>
        <w:rPr>
          <w:rFonts w:hint="eastAsia" w:ascii="Times New Roman" w:hAnsi="Times New Roman" w:cs="Times New Roman"/>
          <w:sz w:val="22"/>
          <w:szCs w:val="22"/>
        </w:rPr>
        <w:t>: Frequency Differences in Ultraviolet Protection Behavior (Single Choice Question)</w:t>
      </w:r>
    </w:p>
    <w:tbl>
      <w:tblPr>
        <w:tblStyle w:val="5"/>
        <w:tblpPr w:leftFromText="180" w:rightFromText="180" w:vertAnchor="text" w:horzAnchor="page" w:tblpXSpec="center" w:tblpY="311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2835"/>
        <w:gridCol w:w="731"/>
        <w:gridCol w:w="601"/>
        <w:gridCol w:w="931"/>
        <w:gridCol w:w="837"/>
      </w:tblGrid>
      <w:tr w14:paraId="3B2116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1C67D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Item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51FDA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roup</w:t>
            </w:r>
          </w:p>
        </w:tc>
        <w:tc>
          <w:tcPr>
            <w:tcW w:w="7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3A01A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970FA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8AC4D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position w:val="-10"/>
                <w:sz w:val="22"/>
                <w:szCs w:val="22"/>
              </w:rPr>
              <w:object>
                <v:shape id="_x0000_i1026" o:spt="75" type="#_x0000_t75" style="height:18pt;width:16pt;" o:ole="t" filled="f" o:preferrelative="t" stroked="f" coordsize="21600,21600">
                  <v:path/>
                  <v:fill on="f" focussize="0,0"/>
                  <v:stroke on="f" joinstyle="miter"/>
                  <v:imagedata r:id="rId8" o:title=""/>
                  <o:lock v:ext="edit" aspectratio="t"/>
                  <w10:wrap type="none"/>
                  <w10:anchorlock/>
                </v:shape>
                <o:OLEObject Type="Embed" ProgID="Equation.KSEE3" ShapeID="_x0000_i1026" DrawAspect="Content" ObjectID="_1468075726" r:id="rId7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3A7E78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P</w:t>
            </w:r>
          </w:p>
        </w:tc>
      </w:tr>
      <w:tr w14:paraId="0548AE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828187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umulative daily sun exposure duration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</w:tcPr>
          <w:p w14:paraId="0116C1F5">
            <w:pPr>
              <w:pStyle w:val="9"/>
              <w:ind w:firstLine="0" w:firstLineChars="0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＜1 hour</w:t>
            </w:r>
          </w:p>
          <w:p w14:paraId="6C9C265B">
            <w:pPr>
              <w:pStyle w:val="9"/>
              <w:ind w:firstLine="0" w:firstLineChars="0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～2 hour(s)</w:t>
            </w:r>
          </w:p>
          <w:p w14:paraId="45F72290">
            <w:pPr>
              <w:pStyle w:val="9"/>
              <w:ind w:firstLine="0" w:firstLineChars="0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＞2 hours</w:t>
            </w:r>
          </w:p>
        </w:tc>
        <w:tc>
          <w:tcPr>
            <w:tcW w:w="731" w:type="dxa"/>
            <w:tcBorders>
              <w:top w:val="single" w:color="auto" w:sz="4" w:space="0"/>
            </w:tcBorders>
            <w:vAlign w:val="center"/>
          </w:tcPr>
          <w:p w14:paraId="60A2371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52</w:t>
            </w:r>
          </w:p>
          <w:p w14:paraId="055A654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01</w:t>
            </w:r>
          </w:p>
          <w:p w14:paraId="03B9541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73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4232582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8.9</w:t>
            </w:r>
          </w:p>
          <w:p w14:paraId="53E4B5B8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38.2</w:t>
            </w:r>
          </w:p>
          <w:p w14:paraId="2C10AD9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32.9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40001B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6.894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9E9317B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0.032</w:t>
            </w:r>
          </w:p>
        </w:tc>
      </w:tr>
      <w:tr w14:paraId="31AFE1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4A70F9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Number of sunburns in the past 1 year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</w:tcPr>
          <w:p w14:paraId="6DEC8C8B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 time</w:t>
            </w:r>
          </w:p>
          <w:p w14:paraId="6DDE0072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 time</w:t>
            </w:r>
          </w:p>
          <w:p w14:paraId="1AE69F2F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≥2 times</w:t>
            </w:r>
          </w:p>
        </w:tc>
        <w:tc>
          <w:tcPr>
            <w:tcW w:w="731" w:type="dxa"/>
            <w:vAlign w:val="center"/>
          </w:tcPr>
          <w:p w14:paraId="1070F578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301</w:t>
            </w:r>
          </w:p>
          <w:p w14:paraId="7FE76CE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78</w:t>
            </w:r>
          </w:p>
          <w:p w14:paraId="3D0EE05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47</w:t>
            </w:r>
          </w:p>
        </w:tc>
        <w:tc>
          <w:tcPr>
            <w:tcW w:w="0" w:type="auto"/>
            <w:vAlign w:val="center"/>
          </w:tcPr>
          <w:p w14:paraId="5A4278D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57.2</w:t>
            </w:r>
          </w:p>
          <w:p w14:paraId="5359790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4.8</w:t>
            </w:r>
          </w:p>
          <w:p w14:paraId="1FAB83B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7.9</w:t>
            </w:r>
          </w:p>
        </w:tc>
        <w:tc>
          <w:tcPr>
            <w:tcW w:w="0" w:type="auto"/>
            <w:vAlign w:val="center"/>
          </w:tcPr>
          <w:p w14:paraId="4FAB9F3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48.681</w:t>
            </w:r>
          </w:p>
        </w:tc>
        <w:tc>
          <w:tcPr>
            <w:tcW w:w="0" w:type="auto"/>
            <w:vAlign w:val="center"/>
          </w:tcPr>
          <w:p w14:paraId="57C763EC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14:paraId="5C2B37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FAF73F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If you have sunburn in the past 1 year, the main treatment is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?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</w:tcPr>
          <w:p w14:paraId="6F97BF40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Not processed</w:t>
            </w:r>
          </w:p>
          <w:p w14:paraId="52086CC2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Rub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buy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topical cream  </w:t>
            </w:r>
          </w:p>
          <w:p w14:paraId="484CB644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sk a friend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parent for help  </w:t>
            </w:r>
          </w:p>
          <w:p w14:paraId="3F8302DA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Hospital visits   </w:t>
            </w:r>
          </w:p>
          <w:p w14:paraId="2C9FC4AF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Private clinics </w:t>
            </w:r>
          </w:p>
          <w:p w14:paraId="3F7A9DF7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Online consultation</w:t>
            </w:r>
          </w:p>
        </w:tc>
        <w:tc>
          <w:tcPr>
            <w:tcW w:w="731" w:type="dxa"/>
            <w:vAlign w:val="center"/>
          </w:tcPr>
          <w:p w14:paraId="661D639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57</w:t>
            </w:r>
          </w:p>
          <w:p w14:paraId="25E4AE2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20</w:t>
            </w:r>
          </w:p>
          <w:p w14:paraId="75FA2E5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5</w:t>
            </w:r>
          </w:p>
          <w:p w14:paraId="78E0960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7</w:t>
            </w:r>
          </w:p>
          <w:p w14:paraId="053B42F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</w:t>
            </w:r>
          </w:p>
          <w:p w14:paraId="2C442FB0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5F340D7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4.4</w:t>
            </w:r>
          </w:p>
          <w:p w14:paraId="11D3D86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51.3</w:t>
            </w:r>
          </w:p>
          <w:p w14:paraId="5829056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.1</w:t>
            </w:r>
          </w:p>
          <w:p w14:paraId="2C31FE90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0.1</w:t>
            </w:r>
          </w:p>
          <w:p w14:paraId="54159770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9</w:t>
            </w:r>
          </w:p>
          <w:p w14:paraId="035DAEC0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.3</w:t>
            </w:r>
          </w:p>
        </w:tc>
        <w:tc>
          <w:tcPr>
            <w:tcW w:w="0" w:type="auto"/>
            <w:vAlign w:val="center"/>
          </w:tcPr>
          <w:p w14:paraId="05979BE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76.154</w:t>
            </w:r>
          </w:p>
        </w:tc>
        <w:tc>
          <w:tcPr>
            <w:tcW w:w="0" w:type="auto"/>
            <w:vAlign w:val="center"/>
          </w:tcPr>
          <w:p w14:paraId="7EB4E9E6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14:paraId="1AD0C3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2371" w:type="dxa"/>
            <w:tcBorders>
              <w:top w:val="single" w:color="auto" w:sz="4" w:space="0"/>
            </w:tcBorders>
            <w:vAlign w:val="center"/>
          </w:tcPr>
          <w:p w14:paraId="511844ED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Do you know the sunscreen label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?</w:t>
            </w:r>
          </w:p>
        </w:tc>
        <w:tc>
          <w:tcPr>
            <w:tcW w:w="2835" w:type="dxa"/>
            <w:tcBorders>
              <w:top w:val="single" w:color="auto" w:sz="4" w:space="0"/>
            </w:tcBorders>
          </w:tcPr>
          <w:p w14:paraId="1B19231C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understand</w:t>
            </w:r>
          </w:p>
          <w:p w14:paraId="30EAE9FD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Partially understood</w:t>
            </w:r>
          </w:p>
          <w:p w14:paraId="6C87BF46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I don't understand</w:t>
            </w:r>
          </w:p>
        </w:tc>
        <w:tc>
          <w:tcPr>
            <w:tcW w:w="731" w:type="dxa"/>
            <w:vAlign w:val="center"/>
          </w:tcPr>
          <w:p w14:paraId="129F56EC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6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65</w:t>
            </w:r>
          </w:p>
          <w:p w14:paraId="1B5806F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65</w:t>
            </w:r>
          </w:p>
        </w:tc>
        <w:tc>
          <w:tcPr>
            <w:tcW w:w="0" w:type="auto"/>
            <w:vAlign w:val="center"/>
          </w:tcPr>
          <w:p w14:paraId="64FA0BA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8.3</w:t>
            </w:r>
          </w:p>
          <w:p w14:paraId="2521481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50.4</w:t>
            </w:r>
          </w:p>
          <w:p w14:paraId="0F7AFCB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31.4</w:t>
            </w:r>
          </w:p>
        </w:tc>
        <w:tc>
          <w:tcPr>
            <w:tcW w:w="0" w:type="auto"/>
            <w:vAlign w:val="center"/>
          </w:tcPr>
          <w:p w14:paraId="6FDFFA2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82.361</w:t>
            </w:r>
          </w:p>
        </w:tc>
        <w:tc>
          <w:tcPr>
            <w:tcW w:w="0" w:type="auto"/>
            <w:vAlign w:val="center"/>
          </w:tcPr>
          <w:p w14:paraId="645A9E57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&lt;0.001</w:t>
            </w:r>
          </w:p>
        </w:tc>
      </w:tr>
    </w:tbl>
    <w:p w14:paraId="733B00CE">
      <w:pPr>
        <w:rPr>
          <w:rFonts w:ascii="Times New Roman" w:hAnsi="Times New Roman" w:cs="Times New Roman"/>
          <w:sz w:val="22"/>
          <w:szCs w:val="22"/>
        </w:rPr>
      </w:pPr>
    </w:p>
    <w:p w14:paraId="57C7EA97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8</w:t>
      </w:r>
      <w:r>
        <w:rPr>
          <w:rFonts w:hint="eastAsia" w:ascii="Times New Roman" w:hAnsi="Times New Roman" w:cs="Times New Roman"/>
          <w:sz w:val="22"/>
          <w:szCs w:val="22"/>
        </w:rPr>
        <w:t>: Response to Ultraviolet Protection Behaviors (Multiple Choice Questions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4214"/>
        <w:gridCol w:w="1788"/>
      </w:tblGrid>
      <w:tr w14:paraId="25ACDE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4CF94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Item</w:t>
            </w:r>
          </w:p>
        </w:tc>
        <w:tc>
          <w:tcPr>
            <w:tcW w:w="42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DC8B2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Option</w:t>
            </w:r>
          </w:p>
        </w:tc>
        <w:tc>
          <w:tcPr>
            <w:tcW w:w="1788" w:type="dxa"/>
            <w:tcBorders>
              <w:top w:val="single" w:color="auto" w:sz="4" w:space="0"/>
              <w:bottom w:val="single" w:color="auto" w:sz="4" w:space="0"/>
            </w:tcBorders>
          </w:tcPr>
          <w:p w14:paraId="31F7E38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N</w:t>
            </w:r>
          </w:p>
        </w:tc>
      </w:tr>
      <w:tr w14:paraId="22A988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25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2CDD10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Primary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un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e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xposure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eriod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ily</w:t>
            </w:r>
          </w:p>
        </w:tc>
        <w:tc>
          <w:tcPr>
            <w:tcW w:w="4214" w:type="dxa"/>
            <w:tcBorders>
              <w:top w:val="single" w:color="auto" w:sz="4" w:space="0"/>
              <w:bottom w:val="single" w:color="auto" w:sz="4" w:space="0"/>
            </w:tcBorders>
          </w:tcPr>
          <w:p w14:paraId="75E932AE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8 a.m.～10 a.m.</w:t>
            </w:r>
          </w:p>
          <w:p w14:paraId="1A6ABD94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 a.m.～4 p.m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.</w:t>
            </w:r>
          </w:p>
          <w:p w14:paraId="1119E0D8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 p.m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～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p.m.</w:t>
            </w:r>
          </w:p>
        </w:tc>
        <w:tc>
          <w:tcPr>
            <w:tcW w:w="1788" w:type="dxa"/>
            <w:tcBorders>
              <w:top w:val="single" w:color="auto" w:sz="4" w:space="0"/>
            </w:tcBorders>
          </w:tcPr>
          <w:p w14:paraId="5CCB94B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70</w:t>
            </w:r>
          </w:p>
          <w:p w14:paraId="4C42BD0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381</w:t>
            </w:r>
          </w:p>
          <w:p w14:paraId="6E6B161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90</w:t>
            </w:r>
          </w:p>
        </w:tc>
      </w:tr>
      <w:tr w14:paraId="07814B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2" w:hRule="atLeast"/>
        </w:trPr>
        <w:tc>
          <w:tcPr>
            <w:tcW w:w="25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B7C13E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Main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laces of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unburn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currence</w:t>
            </w:r>
          </w:p>
        </w:tc>
        <w:tc>
          <w:tcPr>
            <w:tcW w:w="4214" w:type="dxa"/>
            <w:tcBorders>
              <w:top w:val="single" w:color="auto" w:sz="4" w:space="0"/>
              <w:bottom w:val="single" w:color="auto" w:sz="4" w:space="0"/>
            </w:tcBorders>
          </w:tcPr>
          <w:p w14:paraId="21BA20E7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Outdoor activities</w:t>
            </w:r>
          </w:p>
          <w:p w14:paraId="431D1F9C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wimming pools or beaches</w:t>
            </w:r>
          </w:p>
          <w:p w14:paraId="6760D82F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ountryside fields</w:t>
            </w:r>
          </w:p>
          <w:p w14:paraId="0A8394BD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Others</w:t>
            </w:r>
          </w:p>
        </w:tc>
        <w:tc>
          <w:tcPr>
            <w:tcW w:w="1788" w:type="dxa"/>
          </w:tcPr>
          <w:p w14:paraId="0F4F455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67</w:t>
            </w:r>
          </w:p>
          <w:p w14:paraId="618182A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61</w:t>
            </w:r>
          </w:p>
          <w:p w14:paraId="57B74F1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16</w:t>
            </w:r>
          </w:p>
          <w:p w14:paraId="6C1E684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4</w:t>
            </w:r>
          </w:p>
        </w:tc>
      </w:tr>
      <w:tr w14:paraId="12A53D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741BEB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Usual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un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rotection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m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easures</w:t>
            </w:r>
          </w:p>
        </w:tc>
        <w:tc>
          <w:tcPr>
            <w:tcW w:w="4214" w:type="dxa"/>
            <w:tcBorders>
              <w:top w:val="single" w:color="auto" w:sz="4" w:space="0"/>
              <w:bottom w:val="single" w:color="auto" w:sz="4" w:space="0"/>
            </w:tcBorders>
          </w:tcPr>
          <w:p w14:paraId="1F9F52B7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Use of sunscreen</w:t>
            </w:r>
          </w:p>
          <w:p w14:paraId="0EE4DF9E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Wearing sun hats/using parasols</w:t>
            </w:r>
          </w:p>
          <w:p w14:paraId="7ED8450F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Wearing sun-protective masks</w:t>
            </w:r>
          </w:p>
          <w:p w14:paraId="7EB687CA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Wearing long-sleeved shirts and pants</w:t>
            </w:r>
          </w:p>
          <w:p w14:paraId="53214CA4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taying in the shade</w:t>
            </w:r>
          </w:p>
          <w:p w14:paraId="5BF07B59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Wearing sunglasses</w:t>
            </w:r>
          </w:p>
          <w:p w14:paraId="7626115F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None</w:t>
            </w:r>
          </w:p>
        </w:tc>
        <w:tc>
          <w:tcPr>
            <w:tcW w:w="1788" w:type="dxa"/>
          </w:tcPr>
          <w:p w14:paraId="2DECD6E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77</w:t>
            </w:r>
          </w:p>
          <w:p w14:paraId="0FA080F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14</w:t>
            </w:r>
          </w:p>
          <w:p w14:paraId="2B4BC78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43</w:t>
            </w:r>
          </w:p>
          <w:p w14:paraId="4FF9EB2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97</w:t>
            </w:r>
          </w:p>
          <w:p w14:paraId="7E0DC3E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70</w:t>
            </w:r>
          </w:p>
          <w:p w14:paraId="752AD91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45</w:t>
            </w:r>
          </w:p>
          <w:p w14:paraId="0845900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8</w:t>
            </w:r>
          </w:p>
        </w:tc>
      </w:tr>
      <w:tr w14:paraId="002BD6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  <w:tcBorders>
              <w:top w:val="single" w:color="auto" w:sz="4" w:space="0"/>
            </w:tcBorders>
            <w:vAlign w:val="center"/>
          </w:tcPr>
          <w:p w14:paraId="542CAB72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Channels for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cquiring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un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rotection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k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nowledge</w:t>
            </w:r>
          </w:p>
        </w:tc>
        <w:tc>
          <w:tcPr>
            <w:tcW w:w="4214" w:type="dxa"/>
            <w:tcBorders>
              <w:top w:val="single" w:color="auto" w:sz="4" w:space="0"/>
            </w:tcBorders>
          </w:tcPr>
          <w:p w14:paraId="094AC12A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Internet </w:t>
            </w:r>
          </w:p>
          <w:p w14:paraId="200736A9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Television/newspapers/publications </w:t>
            </w:r>
          </w:p>
          <w:p w14:paraId="2D5F5AE8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Doctors</w:t>
            </w:r>
          </w:p>
          <w:p w14:paraId="506281A8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chools</w:t>
            </w:r>
          </w:p>
          <w:p w14:paraId="55F48D4D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olleagues (classmates)/parents</w:t>
            </w:r>
          </w:p>
        </w:tc>
        <w:tc>
          <w:tcPr>
            <w:tcW w:w="1788" w:type="dxa"/>
          </w:tcPr>
          <w:p w14:paraId="1257168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391</w:t>
            </w:r>
          </w:p>
          <w:p w14:paraId="436EFB5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70</w:t>
            </w:r>
          </w:p>
          <w:p w14:paraId="205390B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39</w:t>
            </w:r>
          </w:p>
          <w:p w14:paraId="6232E2F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4</w:t>
            </w:r>
          </w:p>
          <w:p w14:paraId="697A1188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93</w:t>
            </w:r>
          </w:p>
        </w:tc>
      </w:tr>
    </w:tbl>
    <w:p w14:paraId="4EBCFE67">
      <w:pPr>
        <w:pageBreakBefore/>
        <w:jc w:val="center"/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</w:rPr>
        <w:t>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9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hint="eastAsia" w:ascii="Times New Roman" w:hAnsi="Times New Roman" w:cs="Times New Roman"/>
          <w:sz w:val="20"/>
          <w:szCs w:val="20"/>
        </w:rPr>
        <w:t>Variables and results assignment in the KAP model of UV protection literacy</w:t>
      </w:r>
      <w:r>
        <w:rPr>
          <w:rFonts w:hint="eastAsia" w:ascii="Times New Roman" w:hAnsi="Times New Roman" w:cs="Times New Roman"/>
          <w:sz w:val="20"/>
          <w:szCs w:val="20"/>
        </w:rPr>
        <w:br w:type="textWrapping"/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2"/>
        <w:gridCol w:w="1440"/>
        <w:gridCol w:w="3110"/>
      </w:tblGrid>
      <w:tr w14:paraId="05A6C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72" w:type="dxa"/>
            <w:vAlign w:val="center"/>
          </w:tcPr>
          <w:p w14:paraId="38FF21D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Variable</w:t>
            </w:r>
          </w:p>
        </w:tc>
        <w:tc>
          <w:tcPr>
            <w:tcW w:w="4550" w:type="dxa"/>
            <w:gridSpan w:val="2"/>
            <w:vAlign w:val="center"/>
          </w:tcPr>
          <w:p w14:paraId="41ACC4A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sult assignment</w:t>
            </w:r>
          </w:p>
        </w:tc>
      </w:tr>
      <w:tr w14:paraId="76017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8522" w:type="dxa"/>
            <w:gridSpan w:val="3"/>
            <w:vAlign w:val="center"/>
          </w:tcPr>
          <w:p w14:paraId="3C4794B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Kn: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Knowledge</w:t>
            </w:r>
          </w:p>
        </w:tc>
      </w:tr>
      <w:tr w14:paraId="08F0E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72" w:type="dxa"/>
            <w:vAlign w:val="center"/>
          </w:tcPr>
          <w:p w14:paraId="7C2DF8E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K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o you know that the main hazards of ultraviolet light to humans are skin tanning, skin aging, skin cancer and eye damage？</w:t>
            </w:r>
          </w:p>
        </w:tc>
        <w:tc>
          <w:tcPr>
            <w:tcW w:w="1440" w:type="dxa"/>
            <w:vAlign w:val="center"/>
          </w:tcPr>
          <w:p w14:paraId="3E5CBFC4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=Known</w:t>
            </w:r>
          </w:p>
        </w:tc>
        <w:tc>
          <w:tcPr>
            <w:tcW w:w="3110" w:type="dxa"/>
            <w:vAlign w:val="center"/>
          </w:tcPr>
          <w:p w14:paraId="1A4604A9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=Partly known/Unknown</w:t>
            </w:r>
          </w:p>
        </w:tc>
      </w:tr>
      <w:tr w14:paraId="03D8F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72" w:type="dxa"/>
            <w:vAlign w:val="center"/>
          </w:tcPr>
          <w:p w14:paraId="1ADBC9A7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K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Do you know that the ultraviolet skin damage light is UVA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plus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UVB?</w:t>
            </w:r>
          </w:p>
        </w:tc>
        <w:tc>
          <w:tcPr>
            <w:tcW w:w="1440" w:type="dxa"/>
            <w:vAlign w:val="center"/>
          </w:tcPr>
          <w:p w14:paraId="725C1239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=Known</w:t>
            </w:r>
          </w:p>
        </w:tc>
        <w:tc>
          <w:tcPr>
            <w:tcW w:w="3110" w:type="dxa"/>
            <w:vAlign w:val="center"/>
          </w:tcPr>
          <w:p w14:paraId="0EBFA624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=Partly known/Unknown</w:t>
            </w:r>
          </w:p>
        </w:tc>
      </w:tr>
      <w:tr w14:paraId="3B859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3972" w:type="dxa"/>
            <w:vAlign w:val="center"/>
          </w:tcPr>
          <w:p w14:paraId="0583466D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K3：Do you know the sunscreen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abel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?</w:t>
            </w:r>
          </w:p>
        </w:tc>
        <w:tc>
          <w:tcPr>
            <w:tcW w:w="1440" w:type="dxa"/>
            <w:vAlign w:val="center"/>
          </w:tcPr>
          <w:p w14:paraId="6F100185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=Understood</w:t>
            </w:r>
          </w:p>
        </w:tc>
        <w:tc>
          <w:tcPr>
            <w:tcW w:w="3110" w:type="dxa"/>
            <w:vAlign w:val="center"/>
          </w:tcPr>
          <w:p w14:paraId="440ED14E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=Partly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understood/Misunderstood</w:t>
            </w:r>
          </w:p>
        </w:tc>
      </w:tr>
      <w:tr w14:paraId="213EC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72" w:type="dxa"/>
            <w:vAlign w:val="center"/>
          </w:tcPr>
          <w:p w14:paraId="25AE0E48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K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4: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Whether you know the special environmen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of the cloudy day, indoo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now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and the sea need ultraviolet protection?</w:t>
            </w:r>
          </w:p>
        </w:tc>
        <w:tc>
          <w:tcPr>
            <w:tcW w:w="1440" w:type="dxa"/>
            <w:vAlign w:val="center"/>
          </w:tcPr>
          <w:p w14:paraId="09BF96C2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=Known</w:t>
            </w:r>
          </w:p>
        </w:tc>
        <w:tc>
          <w:tcPr>
            <w:tcW w:w="3110" w:type="dxa"/>
            <w:vAlign w:val="center"/>
          </w:tcPr>
          <w:p w14:paraId="024D9E9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=Partly known/Unknown</w:t>
            </w:r>
          </w:p>
        </w:tc>
      </w:tr>
      <w:tr w14:paraId="5685A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72" w:type="dxa"/>
            <w:vAlign w:val="center"/>
          </w:tcPr>
          <w:p w14:paraId="62345E0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K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o you know that you should apply sunscreen 15-30 minutes before going out?</w:t>
            </w:r>
          </w:p>
        </w:tc>
        <w:tc>
          <w:tcPr>
            <w:tcW w:w="1440" w:type="dxa"/>
            <w:vAlign w:val="center"/>
          </w:tcPr>
          <w:p w14:paraId="15EF7E14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=Known</w:t>
            </w:r>
          </w:p>
        </w:tc>
        <w:tc>
          <w:tcPr>
            <w:tcW w:w="3110" w:type="dxa"/>
            <w:vAlign w:val="center"/>
          </w:tcPr>
          <w:p w14:paraId="61B89D1D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=Partly known/Unknown</w:t>
            </w:r>
          </w:p>
        </w:tc>
      </w:tr>
      <w:tr w14:paraId="384687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3972" w:type="dxa"/>
            <w:vAlign w:val="center"/>
          </w:tcPr>
          <w:p w14:paraId="4AB0B45D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At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Attitude</w:t>
            </w:r>
          </w:p>
        </w:tc>
        <w:tc>
          <w:tcPr>
            <w:tcW w:w="1440" w:type="dxa"/>
            <w:vAlign w:val="center"/>
          </w:tcPr>
          <w:p w14:paraId="3F3BB28E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110" w:type="dxa"/>
            <w:vAlign w:val="center"/>
          </w:tcPr>
          <w:p w14:paraId="08271B6C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39BA4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72" w:type="dxa"/>
            <w:vAlign w:val="center"/>
          </w:tcPr>
          <w:p w14:paraId="1AB90469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t1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o you think suns protection should start from children period?</w:t>
            </w:r>
          </w:p>
        </w:tc>
        <w:tc>
          <w:tcPr>
            <w:tcW w:w="1440" w:type="dxa"/>
            <w:vAlign w:val="center"/>
          </w:tcPr>
          <w:p w14:paraId="598C6C45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=Agree</w:t>
            </w:r>
          </w:p>
        </w:tc>
        <w:tc>
          <w:tcPr>
            <w:tcW w:w="3110" w:type="dxa"/>
            <w:vAlign w:val="center"/>
          </w:tcPr>
          <w:p w14:paraId="36E39C48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=Disagree</w:t>
            </w:r>
          </w:p>
        </w:tc>
      </w:tr>
      <w:tr w14:paraId="707196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8" w:hRule="atLeast"/>
          <w:jc w:val="center"/>
        </w:trPr>
        <w:tc>
          <w:tcPr>
            <w:tcW w:w="3972" w:type="dxa"/>
            <w:vAlign w:val="center"/>
          </w:tcPr>
          <w:p w14:paraId="11C4030C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At2:Do you think you need sun protection in the all 4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seasons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?</w:t>
            </w:r>
          </w:p>
        </w:tc>
        <w:tc>
          <w:tcPr>
            <w:tcW w:w="1440" w:type="dxa"/>
            <w:vAlign w:val="center"/>
          </w:tcPr>
          <w:p w14:paraId="256F1239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=Agree</w:t>
            </w:r>
          </w:p>
        </w:tc>
        <w:tc>
          <w:tcPr>
            <w:tcW w:w="3110" w:type="dxa"/>
            <w:vAlign w:val="center"/>
          </w:tcPr>
          <w:p w14:paraId="6F8D852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=Disagree</w:t>
            </w:r>
          </w:p>
        </w:tc>
      </w:tr>
      <w:tr w14:paraId="5827F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8522" w:type="dxa"/>
            <w:gridSpan w:val="3"/>
            <w:vAlign w:val="center"/>
          </w:tcPr>
          <w:p w14:paraId="46B81A15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Pr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Practice</w:t>
            </w:r>
          </w:p>
        </w:tc>
      </w:tr>
      <w:tr w14:paraId="16C6DD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3972" w:type="dxa"/>
            <w:vAlign w:val="center"/>
          </w:tcPr>
          <w:p w14:paraId="73CCCDE5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r1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ily Sun Exposure Duration</w:t>
            </w:r>
          </w:p>
        </w:tc>
        <w:tc>
          <w:tcPr>
            <w:tcW w:w="4550" w:type="dxa"/>
            <w:gridSpan w:val="2"/>
            <w:vAlign w:val="center"/>
          </w:tcPr>
          <w:p w14:paraId="246485D2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=＜1 hour；2=1～2 hour(s)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；3=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＞2 hours</w:t>
            </w:r>
          </w:p>
        </w:tc>
      </w:tr>
      <w:tr w14:paraId="6C54A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72" w:type="dxa"/>
            <w:vAlign w:val="center"/>
          </w:tcPr>
          <w:p w14:paraId="789DD0A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r2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imary Sun Exposure Time Period</w:t>
            </w:r>
          </w:p>
        </w:tc>
        <w:tc>
          <w:tcPr>
            <w:tcW w:w="4550" w:type="dxa"/>
            <w:gridSpan w:val="2"/>
            <w:vAlign w:val="center"/>
          </w:tcPr>
          <w:p w14:paraId="77413B19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=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 a.m.～10 a.m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; 2=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 a.m.～4 p.m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; 3=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 p.m.～6 p.m.；4=Two or more periods</w:t>
            </w:r>
          </w:p>
        </w:tc>
      </w:tr>
      <w:tr w14:paraId="30A4C8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3972" w:type="dxa"/>
            <w:vAlign w:val="center"/>
          </w:tcPr>
          <w:p w14:paraId="407BE616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r3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equency of Sunburns in the Past Year</w:t>
            </w:r>
          </w:p>
        </w:tc>
        <w:tc>
          <w:tcPr>
            <w:tcW w:w="4550" w:type="dxa"/>
            <w:gridSpan w:val="2"/>
            <w:vAlign w:val="center"/>
          </w:tcPr>
          <w:p w14:paraId="0DA1DCE0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=zero；2=1 tim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=2 or more times</w:t>
            </w:r>
          </w:p>
        </w:tc>
      </w:tr>
      <w:tr w14:paraId="6C50D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72" w:type="dxa"/>
            <w:vAlign w:val="center"/>
          </w:tcPr>
          <w:p w14:paraId="76F9962C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r4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in Locations of Sunburn Occurrence</w:t>
            </w:r>
          </w:p>
        </w:tc>
        <w:tc>
          <w:tcPr>
            <w:tcW w:w="4550" w:type="dxa"/>
            <w:gridSpan w:val="2"/>
            <w:vAlign w:val="center"/>
          </w:tcPr>
          <w:p w14:paraId="46B15029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=Non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=Outdoor activities；2=Swimming pools or beaches；3=Other locations；4=Two or more locations</w:t>
            </w:r>
          </w:p>
        </w:tc>
      </w:tr>
      <w:tr w14:paraId="47CF2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72" w:type="dxa"/>
            <w:vAlign w:val="center"/>
          </w:tcPr>
          <w:p w14:paraId="36FEF45F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r5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in Methods of Sunburn Treatment</w:t>
            </w:r>
          </w:p>
        </w:tc>
        <w:tc>
          <w:tcPr>
            <w:tcW w:w="4550" w:type="dxa"/>
            <w:gridSpan w:val="2"/>
            <w:vAlign w:val="center"/>
          </w:tcPr>
          <w:p w14:paraId="3E60AA4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=No treatmen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=Self-treatment with skincare cream or over-the-counter purchas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=Seeking help from friends or parents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=Hospital visi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=Private clinic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=Online consultation</w:t>
            </w:r>
          </w:p>
        </w:tc>
      </w:tr>
      <w:tr w14:paraId="27B1A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72" w:type="dxa"/>
            <w:vAlign w:val="center"/>
          </w:tcPr>
          <w:p w14:paraId="408B43E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r6: Usual Sun Protection Measures</w:t>
            </w:r>
          </w:p>
        </w:tc>
        <w:tc>
          <w:tcPr>
            <w:tcW w:w="4550" w:type="dxa"/>
            <w:gridSpan w:val="2"/>
            <w:vAlign w:val="center"/>
          </w:tcPr>
          <w:p w14:paraId="2D47D5D5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=Non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=Use of sunscree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=Wearing a sun hat/using an umbrell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a/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 su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ask/sunglasses/wearing long sleeves and pants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=Staying in the shad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=Two or more sun protection measures</w:t>
            </w:r>
          </w:p>
        </w:tc>
      </w:tr>
      <w:tr w14:paraId="26E3DD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72" w:type="dxa"/>
            <w:vAlign w:val="center"/>
          </w:tcPr>
          <w:p w14:paraId="5F34E0F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r7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ources of Sun Protection Knowledge</w:t>
            </w:r>
          </w:p>
        </w:tc>
        <w:tc>
          <w:tcPr>
            <w:tcW w:w="4550" w:type="dxa"/>
            <w:gridSpan w:val="2"/>
            <w:vAlign w:val="center"/>
          </w:tcPr>
          <w:p w14:paraId="58123AF4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=Internet; 2=Television/newspapers/magazines；3=Doctors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=School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=Colleagues (students)/parents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=Two or more channels</w:t>
            </w:r>
          </w:p>
        </w:tc>
      </w:tr>
    </w:tbl>
    <w:p w14:paraId="23633659">
      <w:pPr>
        <w:rPr>
          <w:sz w:val="20"/>
          <w:szCs w:val="20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4889B09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3EEF7C9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3EEF7C9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8371CE"/>
    <w:rsid w:val="00005081"/>
    <w:rsid w:val="00070DBA"/>
    <w:rsid w:val="00413D5D"/>
    <w:rsid w:val="0046199C"/>
    <w:rsid w:val="00553CE5"/>
    <w:rsid w:val="005A55EA"/>
    <w:rsid w:val="005C6CA4"/>
    <w:rsid w:val="005D2501"/>
    <w:rsid w:val="005D4F93"/>
    <w:rsid w:val="005E2F0D"/>
    <w:rsid w:val="006A76F2"/>
    <w:rsid w:val="0073318B"/>
    <w:rsid w:val="008970EC"/>
    <w:rsid w:val="00A35EBA"/>
    <w:rsid w:val="00B15C24"/>
    <w:rsid w:val="00BE728F"/>
    <w:rsid w:val="00C078AE"/>
    <w:rsid w:val="00CC07B3"/>
    <w:rsid w:val="00CC1147"/>
    <w:rsid w:val="00DA18D6"/>
    <w:rsid w:val="00E54953"/>
    <w:rsid w:val="00EC051A"/>
    <w:rsid w:val="00EE3127"/>
    <w:rsid w:val="00F271B1"/>
    <w:rsid w:val="00F575A7"/>
    <w:rsid w:val="00F81DBE"/>
    <w:rsid w:val="00FD7048"/>
    <w:rsid w:val="0CA84134"/>
    <w:rsid w:val="18620C59"/>
    <w:rsid w:val="1A6B0D6B"/>
    <w:rsid w:val="1B9D24C1"/>
    <w:rsid w:val="1FBD34A2"/>
    <w:rsid w:val="237A120A"/>
    <w:rsid w:val="2A0F7B8F"/>
    <w:rsid w:val="2A796E76"/>
    <w:rsid w:val="311713E9"/>
    <w:rsid w:val="319C18F5"/>
    <w:rsid w:val="35307534"/>
    <w:rsid w:val="45385432"/>
    <w:rsid w:val="4E123FAA"/>
    <w:rsid w:val="581825FE"/>
    <w:rsid w:val="5C553C81"/>
    <w:rsid w:val="658371CE"/>
    <w:rsid w:val="665E3732"/>
    <w:rsid w:val="6756321E"/>
    <w:rsid w:val="6926563E"/>
    <w:rsid w:val="6E21673D"/>
    <w:rsid w:val="715150CA"/>
    <w:rsid w:val="7559715D"/>
    <w:rsid w:val="78B43FB9"/>
    <w:rsid w:val="7AF42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paragraph" w:customStyle="1" w:styleId="8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wmf"/><Relationship Id="rId7" Type="http://schemas.openxmlformats.org/officeDocument/2006/relationships/oleObject" Target="embeddings/oleObject2.bin"/><Relationship Id="rId6" Type="http://schemas.openxmlformats.org/officeDocument/2006/relationships/image" Target="media/image1.wmf"/><Relationship Id="rId5" Type="http://schemas.openxmlformats.org/officeDocument/2006/relationships/oleObject" Target="embeddings/oleObject1.bin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555</Words>
  <Characters>2649</Characters>
  <Lines>31</Lines>
  <Paragraphs>8</Paragraphs>
  <TotalTime>4</TotalTime>
  <ScaleCrop>false</ScaleCrop>
  <LinksUpToDate>false</LinksUpToDate>
  <CharactersWithSpaces>285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06:43:00Z</dcterms:created>
  <dc:creator>WPS_1720081811</dc:creator>
  <cp:lastModifiedBy>WPS_1720081811</cp:lastModifiedBy>
  <dcterms:modified xsi:type="dcterms:W3CDTF">2025-07-15T12:31:16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75EF0E3B37C41A4856575C0A9BB5ADF_13</vt:lpwstr>
  </property>
  <property fmtid="{D5CDD505-2E9C-101B-9397-08002B2CF9AE}" pid="4" name="KSOTemplateDocerSaveRecord">
    <vt:lpwstr>eyJoZGlkIjoiMzkxNWIzZTQ3ZDJkOWY0ZGRiODlkZTZmZTY1YmIzY2IiLCJ1c2VySWQiOiIxNjEyMDAxNDU4In0=</vt:lpwstr>
  </property>
</Properties>
</file>